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2BB4" w:rsidRPr="00294CF0" w:rsidRDefault="00242BB4" w:rsidP="009751D8">
      <w:pPr>
        <w:pStyle w:val="Heading1"/>
        <w:shd w:val="clear" w:color="auto" w:fill="FFFFFF"/>
        <w:spacing w:before="105" w:beforeAutospacing="0" w:after="210" w:afterAutospacing="0"/>
        <w:textAlignment w:val="baseline"/>
        <w:rPr>
          <w:b w:val="0"/>
          <w:sz w:val="24"/>
          <w:szCs w:val="24"/>
          <w:lang w:val="en-US"/>
        </w:rPr>
      </w:pPr>
      <w:r w:rsidRPr="00294CF0">
        <w:rPr>
          <w:b w:val="0"/>
          <w:sz w:val="24"/>
          <w:szCs w:val="24"/>
          <w:lang w:val="en-US"/>
        </w:rPr>
        <w:t>Supp</w:t>
      </w:r>
      <w:r w:rsidR="000B0E62" w:rsidRPr="00294CF0">
        <w:rPr>
          <w:b w:val="0"/>
          <w:sz w:val="24"/>
          <w:szCs w:val="24"/>
          <w:lang w:val="en-US"/>
        </w:rPr>
        <w:t>le</w:t>
      </w:r>
      <w:r w:rsidR="000B0E62" w:rsidRPr="00294CF0">
        <w:rPr>
          <w:rFonts w:eastAsiaTheme="minorEastAsia"/>
          <w:b w:val="0"/>
          <w:sz w:val="24"/>
          <w:szCs w:val="24"/>
          <w:lang w:val="en-US"/>
        </w:rPr>
        <w:t>mentary information</w:t>
      </w:r>
    </w:p>
    <w:p w:rsidR="00C65672" w:rsidRPr="00294CF0" w:rsidRDefault="00C65672" w:rsidP="00C65672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294CF0">
        <w:rPr>
          <w:rFonts w:ascii="Times New Roman" w:hAnsi="Times New Roman" w:cs="Times New Roman"/>
          <w:b/>
          <w:bCs/>
          <w:sz w:val="32"/>
          <w:szCs w:val="32"/>
        </w:rPr>
        <w:t>Biosynthesis,</w:t>
      </w:r>
      <w:r w:rsidRPr="00294CF0">
        <w:rPr>
          <w:rFonts w:ascii="Times New Roman" w:hAnsi="Times New Roman" w:cs="Times New Roman"/>
          <w:bCs/>
          <w:sz w:val="32"/>
          <w:szCs w:val="32"/>
        </w:rPr>
        <w:t xml:space="preserve"> </w:t>
      </w:r>
      <w:r w:rsidRPr="00294CF0">
        <w:rPr>
          <w:rFonts w:ascii="Times New Roman" w:hAnsi="Times New Roman" w:cs="Times New Roman"/>
          <w:b/>
          <w:bCs/>
          <w:sz w:val="32"/>
          <w:szCs w:val="32"/>
        </w:rPr>
        <w:t>chemical</w:t>
      </w:r>
      <w:r w:rsidRPr="00294CF0">
        <w:rPr>
          <w:rFonts w:ascii="Times New Roman" w:hAnsi="Times New Roman" w:cs="Times New Roman"/>
          <w:bCs/>
          <w:sz w:val="32"/>
          <w:szCs w:val="32"/>
        </w:rPr>
        <w:t xml:space="preserve"> </w:t>
      </w:r>
      <w:r w:rsidRPr="00294CF0">
        <w:rPr>
          <w:rFonts w:ascii="Times New Roman" w:hAnsi="Times New Roman" w:cs="Times New Roman"/>
          <w:b/>
          <w:bCs/>
          <w:sz w:val="32"/>
          <w:szCs w:val="32"/>
        </w:rPr>
        <w:t>structure</w:t>
      </w:r>
      <w:r w:rsidRPr="00294CF0">
        <w:rPr>
          <w:rFonts w:ascii="Times New Roman" w:hAnsi="Times New Roman" w:cs="Times New Roman"/>
          <w:bCs/>
          <w:sz w:val="32"/>
          <w:szCs w:val="32"/>
        </w:rPr>
        <w:t xml:space="preserve"> </w:t>
      </w:r>
      <w:r w:rsidRPr="00294CF0">
        <w:rPr>
          <w:rFonts w:ascii="Times New Roman" w:hAnsi="Times New Roman" w:cs="Times New Roman"/>
          <w:b/>
          <w:bCs/>
          <w:sz w:val="32"/>
          <w:szCs w:val="32"/>
        </w:rPr>
        <w:t>and</w:t>
      </w:r>
      <w:r w:rsidRPr="00294CF0">
        <w:rPr>
          <w:rFonts w:ascii="Times New Roman" w:hAnsi="Times New Roman" w:cs="Times New Roman"/>
          <w:bCs/>
          <w:sz w:val="32"/>
          <w:szCs w:val="32"/>
        </w:rPr>
        <w:t xml:space="preserve"> </w:t>
      </w:r>
      <w:r w:rsidRPr="00294CF0">
        <w:rPr>
          <w:rFonts w:ascii="Times New Roman" w:hAnsi="Times New Roman" w:cs="Times New Roman"/>
          <w:b/>
          <w:bCs/>
          <w:sz w:val="32"/>
          <w:szCs w:val="32"/>
        </w:rPr>
        <w:t>structure-activity</w:t>
      </w:r>
      <w:r w:rsidRPr="00294CF0">
        <w:rPr>
          <w:rFonts w:ascii="Times New Roman" w:hAnsi="Times New Roman" w:cs="Times New Roman"/>
          <w:bCs/>
          <w:sz w:val="32"/>
          <w:szCs w:val="32"/>
        </w:rPr>
        <w:t xml:space="preserve"> </w:t>
      </w:r>
      <w:r w:rsidRPr="00294CF0">
        <w:rPr>
          <w:rFonts w:ascii="Times New Roman" w:hAnsi="Times New Roman" w:cs="Times New Roman"/>
          <w:b/>
          <w:bCs/>
          <w:sz w:val="32"/>
          <w:szCs w:val="32"/>
        </w:rPr>
        <w:t>relationship</w:t>
      </w:r>
      <w:r w:rsidRPr="00294CF0">
        <w:rPr>
          <w:rFonts w:ascii="Times New Roman" w:hAnsi="Times New Roman" w:cs="Times New Roman"/>
          <w:bCs/>
          <w:sz w:val="32"/>
          <w:szCs w:val="32"/>
        </w:rPr>
        <w:t xml:space="preserve"> </w:t>
      </w:r>
      <w:r w:rsidRPr="00294CF0">
        <w:rPr>
          <w:rFonts w:ascii="Times New Roman" w:hAnsi="Times New Roman" w:cs="Times New Roman"/>
          <w:b/>
          <w:bCs/>
          <w:sz w:val="32"/>
          <w:szCs w:val="32"/>
        </w:rPr>
        <w:t>of</w:t>
      </w:r>
      <w:r w:rsidRPr="00294CF0">
        <w:rPr>
          <w:rFonts w:ascii="Times New Roman" w:hAnsi="Times New Roman" w:cs="Times New Roman"/>
          <w:bCs/>
          <w:sz w:val="32"/>
          <w:szCs w:val="32"/>
        </w:rPr>
        <w:t xml:space="preserve"> </w:t>
      </w:r>
      <w:r w:rsidRPr="00294CF0">
        <w:rPr>
          <w:rFonts w:ascii="Times New Roman" w:hAnsi="Times New Roman" w:cs="Times New Roman"/>
          <w:b/>
          <w:bCs/>
          <w:sz w:val="32"/>
          <w:szCs w:val="32"/>
        </w:rPr>
        <w:t>orfamide</w:t>
      </w:r>
      <w:r w:rsidRPr="00294CF0">
        <w:rPr>
          <w:rFonts w:ascii="Times New Roman" w:hAnsi="Times New Roman" w:cs="Times New Roman"/>
          <w:bCs/>
          <w:sz w:val="32"/>
          <w:szCs w:val="32"/>
        </w:rPr>
        <w:t xml:space="preserve"> </w:t>
      </w:r>
      <w:r w:rsidRPr="00294CF0">
        <w:rPr>
          <w:rFonts w:ascii="Times New Roman" w:hAnsi="Times New Roman" w:cs="Times New Roman"/>
          <w:b/>
          <w:bCs/>
          <w:sz w:val="32"/>
          <w:szCs w:val="32"/>
        </w:rPr>
        <w:t>lipopeptides</w:t>
      </w:r>
      <w:r w:rsidRPr="00294CF0">
        <w:rPr>
          <w:rFonts w:ascii="Times New Roman" w:hAnsi="Times New Roman" w:cs="Times New Roman"/>
          <w:bCs/>
          <w:sz w:val="32"/>
          <w:szCs w:val="32"/>
        </w:rPr>
        <w:t xml:space="preserve"> </w:t>
      </w:r>
      <w:r w:rsidRPr="00294CF0">
        <w:rPr>
          <w:rFonts w:ascii="Times New Roman" w:hAnsi="Times New Roman" w:cs="Times New Roman"/>
          <w:b/>
          <w:bCs/>
          <w:sz w:val="32"/>
          <w:szCs w:val="32"/>
        </w:rPr>
        <w:t>produced</w:t>
      </w:r>
      <w:r w:rsidRPr="00294CF0">
        <w:rPr>
          <w:rFonts w:ascii="Times New Roman" w:hAnsi="Times New Roman" w:cs="Times New Roman"/>
          <w:bCs/>
          <w:sz w:val="32"/>
          <w:szCs w:val="32"/>
        </w:rPr>
        <w:t xml:space="preserve"> </w:t>
      </w:r>
      <w:r w:rsidRPr="00294CF0">
        <w:rPr>
          <w:rFonts w:ascii="Times New Roman" w:hAnsi="Times New Roman" w:cs="Times New Roman"/>
          <w:b/>
          <w:bCs/>
          <w:sz w:val="32"/>
          <w:szCs w:val="32"/>
        </w:rPr>
        <w:t>by</w:t>
      </w:r>
      <w:r w:rsidRPr="00294CF0">
        <w:rPr>
          <w:rFonts w:ascii="Times New Roman" w:hAnsi="Times New Roman" w:cs="Times New Roman"/>
          <w:bCs/>
          <w:sz w:val="32"/>
          <w:szCs w:val="32"/>
        </w:rPr>
        <w:t xml:space="preserve"> </w:t>
      </w:r>
      <w:r w:rsidRPr="00294CF0">
        <w:rPr>
          <w:rFonts w:ascii="Times New Roman" w:hAnsi="Times New Roman" w:cs="Times New Roman"/>
          <w:b/>
          <w:bCs/>
          <w:i/>
          <w:sz w:val="32"/>
          <w:szCs w:val="32"/>
        </w:rPr>
        <w:t>Pseudomonas</w:t>
      </w:r>
      <w:r w:rsidRPr="00294CF0">
        <w:rPr>
          <w:rFonts w:ascii="Times New Roman" w:hAnsi="Times New Roman" w:cs="Times New Roman"/>
          <w:bCs/>
          <w:sz w:val="32"/>
          <w:szCs w:val="32"/>
        </w:rPr>
        <w:t xml:space="preserve"> </w:t>
      </w:r>
      <w:r w:rsidRPr="00294CF0">
        <w:rPr>
          <w:rFonts w:ascii="Times New Roman" w:hAnsi="Times New Roman" w:cs="Times New Roman"/>
          <w:b/>
          <w:bCs/>
          <w:i/>
          <w:sz w:val="32"/>
          <w:szCs w:val="32"/>
        </w:rPr>
        <w:t>protegens</w:t>
      </w:r>
      <w:r w:rsidRPr="00294CF0">
        <w:rPr>
          <w:rFonts w:ascii="Times New Roman" w:hAnsi="Times New Roman" w:cs="Times New Roman"/>
          <w:bCs/>
          <w:sz w:val="32"/>
          <w:szCs w:val="32"/>
        </w:rPr>
        <w:t xml:space="preserve"> </w:t>
      </w:r>
      <w:r w:rsidRPr="00294CF0">
        <w:rPr>
          <w:rFonts w:ascii="Times New Roman" w:hAnsi="Times New Roman" w:cs="Times New Roman"/>
          <w:b/>
          <w:bCs/>
          <w:sz w:val="32"/>
          <w:szCs w:val="32"/>
        </w:rPr>
        <w:t>and</w:t>
      </w:r>
      <w:r w:rsidRPr="00294CF0">
        <w:rPr>
          <w:rFonts w:ascii="Times New Roman" w:hAnsi="Times New Roman" w:cs="Times New Roman"/>
          <w:bCs/>
          <w:sz w:val="32"/>
          <w:szCs w:val="32"/>
        </w:rPr>
        <w:t xml:space="preserve"> </w:t>
      </w:r>
      <w:r w:rsidRPr="00294CF0">
        <w:rPr>
          <w:rFonts w:ascii="Times New Roman" w:hAnsi="Times New Roman" w:cs="Times New Roman"/>
          <w:b/>
          <w:bCs/>
          <w:sz w:val="32"/>
          <w:szCs w:val="32"/>
        </w:rPr>
        <w:t>related</w:t>
      </w:r>
      <w:r w:rsidRPr="00294CF0">
        <w:rPr>
          <w:rFonts w:ascii="Times New Roman" w:hAnsi="Times New Roman" w:cs="Times New Roman"/>
          <w:bCs/>
          <w:sz w:val="32"/>
          <w:szCs w:val="32"/>
        </w:rPr>
        <w:t xml:space="preserve"> </w:t>
      </w:r>
      <w:r w:rsidRPr="00294CF0">
        <w:rPr>
          <w:rFonts w:ascii="Times New Roman" w:hAnsi="Times New Roman" w:cs="Times New Roman"/>
          <w:b/>
          <w:bCs/>
          <w:sz w:val="32"/>
          <w:szCs w:val="32"/>
        </w:rPr>
        <w:t>species</w:t>
      </w:r>
    </w:p>
    <w:p w:rsidR="00242BB4" w:rsidRPr="00294CF0" w:rsidRDefault="00242BB4" w:rsidP="00242BB4">
      <w:pPr>
        <w:rPr>
          <w:rFonts w:ascii="Times New Roman" w:hAnsi="Times New Roman" w:cs="Times New Roman"/>
          <w:b/>
          <w:sz w:val="24"/>
          <w:szCs w:val="24"/>
        </w:rPr>
      </w:pPr>
    </w:p>
    <w:p w:rsidR="00C647F0" w:rsidRPr="00AC04C6" w:rsidRDefault="00C647F0" w:rsidP="00C647F0">
      <w:pPr>
        <w:jc w:val="left"/>
        <w:rPr>
          <w:rFonts w:ascii="Times New Roman" w:hAnsi="Times New Roman" w:cs="Times New Roman"/>
          <w:sz w:val="24"/>
          <w:szCs w:val="24"/>
          <w:vertAlign w:val="superscript"/>
          <w:lang w:val="nl-BE"/>
        </w:rPr>
      </w:pPr>
      <w:r w:rsidRPr="00AC04C6">
        <w:rPr>
          <w:rFonts w:ascii="Times New Roman" w:hAnsi="Times New Roman" w:cs="Times New Roman"/>
          <w:sz w:val="24"/>
          <w:szCs w:val="24"/>
          <w:lang w:val="nl-BE"/>
        </w:rPr>
        <w:t>Zongwang Ma,</w:t>
      </w:r>
      <w:r w:rsidRPr="00AC04C6">
        <w:rPr>
          <w:rFonts w:ascii="Times New Roman" w:hAnsi="Times New Roman" w:cs="Times New Roman"/>
          <w:sz w:val="24"/>
          <w:szCs w:val="24"/>
          <w:vertAlign w:val="superscript"/>
          <w:lang w:val="nl-BE"/>
        </w:rPr>
        <w:t>1</w:t>
      </w:r>
      <w:r w:rsidRPr="00AC04C6">
        <w:rPr>
          <w:rFonts w:ascii="Times New Roman" w:hAnsi="Times New Roman" w:cs="Times New Roman"/>
          <w:sz w:val="24"/>
          <w:szCs w:val="24"/>
          <w:lang w:val="nl-BE"/>
        </w:rPr>
        <w:t xml:space="preserve"> Niels Geudens,</w:t>
      </w:r>
      <w:r w:rsidRPr="00AC04C6">
        <w:rPr>
          <w:rFonts w:ascii="Times New Roman" w:hAnsi="Times New Roman" w:cs="Times New Roman"/>
          <w:sz w:val="24"/>
          <w:szCs w:val="24"/>
          <w:vertAlign w:val="superscript"/>
          <w:lang w:val="nl-BE"/>
        </w:rPr>
        <w:t>2</w:t>
      </w:r>
      <w:r w:rsidRPr="00AC04C6">
        <w:rPr>
          <w:rFonts w:ascii="Times New Roman" w:hAnsi="Times New Roman" w:cs="Times New Roman"/>
          <w:sz w:val="24"/>
          <w:szCs w:val="24"/>
          <w:lang w:val="nl-BE"/>
        </w:rPr>
        <w:t xml:space="preserve"> Nam Phuong Kieu,</w:t>
      </w:r>
      <w:r w:rsidRPr="00AC04C6">
        <w:rPr>
          <w:rFonts w:ascii="Times New Roman" w:hAnsi="Times New Roman" w:cs="Times New Roman"/>
          <w:sz w:val="24"/>
          <w:szCs w:val="24"/>
          <w:vertAlign w:val="superscript"/>
          <w:lang w:val="nl-BE"/>
        </w:rPr>
        <w:t>1</w:t>
      </w:r>
      <w:r w:rsidRPr="00AC04C6">
        <w:rPr>
          <w:rFonts w:ascii="Times New Roman" w:hAnsi="Times New Roman" w:cs="Times New Roman"/>
          <w:sz w:val="24"/>
          <w:szCs w:val="24"/>
          <w:lang w:val="nl-BE"/>
        </w:rPr>
        <w:t xml:space="preserve"> Davy Sinnaeve,</w:t>
      </w:r>
      <w:r w:rsidRPr="00AC04C6">
        <w:rPr>
          <w:rFonts w:ascii="Times New Roman" w:hAnsi="Times New Roman" w:cs="Times New Roman"/>
          <w:sz w:val="24"/>
          <w:szCs w:val="24"/>
          <w:vertAlign w:val="superscript"/>
          <w:lang w:val="nl-BE"/>
        </w:rPr>
        <w:t>2</w:t>
      </w:r>
      <w:r w:rsidRPr="00AC04C6">
        <w:rPr>
          <w:rFonts w:ascii="Times New Roman" w:hAnsi="Times New Roman" w:cs="Times New Roman"/>
          <w:sz w:val="24"/>
          <w:szCs w:val="24"/>
          <w:lang w:val="nl-BE"/>
        </w:rPr>
        <w:t xml:space="preserve"> Marc Ongena,</w:t>
      </w:r>
      <w:r w:rsidRPr="00AC04C6">
        <w:rPr>
          <w:rFonts w:ascii="Times New Roman" w:hAnsi="Times New Roman" w:cs="Times New Roman"/>
          <w:sz w:val="24"/>
          <w:szCs w:val="24"/>
          <w:vertAlign w:val="superscript"/>
          <w:lang w:val="nl-BE"/>
        </w:rPr>
        <w:t>3</w:t>
      </w:r>
      <w:r w:rsidRPr="00AC04C6">
        <w:rPr>
          <w:rFonts w:ascii="Times New Roman" w:hAnsi="Times New Roman" w:cs="Times New Roman"/>
          <w:sz w:val="24"/>
          <w:szCs w:val="24"/>
          <w:lang w:val="nl-BE"/>
        </w:rPr>
        <w:t xml:space="preserve"> José C. Martins,</w:t>
      </w:r>
      <w:r w:rsidRPr="00AC04C6">
        <w:rPr>
          <w:rFonts w:ascii="Times New Roman" w:hAnsi="Times New Roman" w:cs="Times New Roman"/>
          <w:sz w:val="24"/>
          <w:szCs w:val="24"/>
          <w:vertAlign w:val="superscript"/>
          <w:lang w:val="nl-BE"/>
        </w:rPr>
        <w:t>2</w:t>
      </w:r>
      <w:r w:rsidRPr="00AC04C6">
        <w:rPr>
          <w:rFonts w:ascii="Times New Roman" w:hAnsi="Times New Roman" w:cs="Times New Roman"/>
          <w:sz w:val="24"/>
          <w:szCs w:val="24"/>
          <w:lang w:val="nl-BE"/>
        </w:rPr>
        <w:t xml:space="preserve"> </w:t>
      </w:r>
      <w:r w:rsidRPr="00AC04C6">
        <w:rPr>
          <w:rFonts w:ascii="Times New Roman" w:hAnsi="Times New Roman" w:cs="Times New Roman"/>
          <w:bCs/>
          <w:sz w:val="24"/>
          <w:szCs w:val="24"/>
          <w:lang w:val="nl-BE"/>
        </w:rPr>
        <w:t>Monica Höfte</w:t>
      </w:r>
      <w:r w:rsidRPr="00AC04C6">
        <w:rPr>
          <w:rFonts w:ascii="Times New Roman" w:hAnsi="Times New Roman" w:cs="Times New Roman"/>
          <w:sz w:val="24"/>
          <w:szCs w:val="24"/>
          <w:vertAlign w:val="superscript"/>
          <w:lang w:val="nl-BE"/>
        </w:rPr>
        <w:t>1</w:t>
      </w:r>
      <w:r w:rsidRPr="00AC04C6">
        <w:rPr>
          <w:rFonts w:ascii="Times New Roman" w:hAnsi="Times New Roman" w:cs="Times New Roman"/>
          <w:sz w:val="24"/>
          <w:szCs w:val="24"/>
          <w:lang w:val="nl-BE"/>
        </w:rPr>
        <w:t>*</w:t>
      </w:r>
    </w:p>
    <w:p w:rsidR="00C647F0" w:rsidRPr="00AC04C6" w:rsidRDefault="00C647F0" w:rsidP="00C647F0">
      <w:pPr>
        <w:jc w:val="left"/>
        <w:rPr>
          <w:rFonts w:ascii="Times New Roman" w:hAnsi="Times New Roman" w:cs="Times New Roman"/>
          <w:b/>
          <w:bCs/>
          <w:sz w:val="24"/>
          <w:szCs w:val="24"/>
          <w:lang w:val="nl-BE"/>
        </w:rPr>
      </w:pPr>
    </w:p>
    <w:p w:rsidR="00C647F0" w:rsidRPr="0053598E" w:rsidRDefault="00C647F0" w:rsidP="00C647F0">
      <w:pPr>
        <w:jc w:val="left"/>
        <w:rPr>
          <w:rFonts w:ascii="Times New Roman" w:hAnsi="Times New Roman" w:cs="Times New Roman"/>
          <w:sz w:val="24"/>
          <w:szCs w:val="24"/>
        </w:rPr>
      </w:pPr>
      <w:r w:rsidRPr="003C79B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79B7">
        <w:rPr>
          <w:rFonts w:ascii="Times New Roman" w:hAnsi="Times New Roman" w:cs="Times New Roman"/>
          <w:sz w:val="24"/>
          <w:szCs w:val="24"/>
        </w:rPr>
        <w:t>Laboratory</w:t>
      </w:r>
      <w:r w:rsidRPr="0053598E">
        <w:rPr>
          <w:rFonts w:ascii="Times New Roman" w:hAnsi="Times New Roman" w:cs="Times New Roman"/>
          <w:sz w:val="24"/>
          <w:szCs w:val="24"/>
        </w:rPr>
        <w:t xml:space="preserve"> of Phytopathology, Faculty of Bioscience Engineering, Ghent University, Ghent, Belgium</w:t>
      </w:r>
    </w:p>
    <w:p w:rsidR="00C647F0" w:rsidRPr="0053598E" w:rsidRDefault="00C647F0" w:rsidP="00C647F0">
      <w:pPr>
        <w:jc w:val="left"/>
        <w:rPr>
          <w:rFonts w:ascii="Times New Roman" w:hAnsi="Times New Roman" w:cs="Times New Roman"/>
          <w:sz w:val="24"/>
          <w:szCs w:val="24"/>
        </w:rPr>
      </w:pPr>
      <w:r w:rsidRPr="003C79B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79B7">
        <w:rPr>
          <w:rFonts w:ascii="Times New Roman" w:hAnsi="Times New Roman" w:cs="Times New Roman"/>
          <w:sz w:val="24"/>
          <w:szCs w:val="24"/>
        </w:rPr>
        <w:t>NMR</w:t>
      </w:r>
      <w:r w:rsidRPr="0053598E">
        <w:rPr>
          <w:rFonts w:ascii="Times New Roman" w:hAnsi="Times New Roman" w:cs="Times New Roman"/>
          <w:sz w:val="24"/>
          <w:szCs w:val="24"/>
        </w:rPr>
        <w:t xml:space="preserve"> and Structure Analysis Unit, Department of Organic and Macromolecular Chemistry, Ghent University, Ghent, Belgium</w:t>
      </w:r>
    </w:p>
    <w:p w:rsidR="00C647F0" w:rsidRPr="0053598E" w:rsidRDefault="00C647F0" w:rsidP="00C647F0">
      <w:pPr>
        <w:jc w:val="left"/>
        <w:rPr>
          <w:rFonts w:ascii="Times New Roman" w:hAnsi="Times New Roman" w:cs="Times New Roman"/>
          <w:sz w:val="24"/>
          <w:szCs w:val="24"/>
        </w:rPr>
      </w:pPr>
      <w:r w:rsidRPr="003C79B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79B7">
        <w:rPr>
          <w:rFonts w:ascii="Times New Roman" w:hAnsi="Times New Roman" w:cs="Times New Roman"/>
          <w:sz w:val="24"/>
          <w:szCs w:val="24"/>
        </w:rPr>
        <w:t>Microbial</w:t>
      </w:r>
      <w:r w:rsidRPr="0053598E">
        <w:rPr>
          <w:rFonts w:ascii="Times New Roman" w:hAnsi="Times New Roman" w:cs="Times New Roman"/>
          <w:sz w:val="24"/>
          <w:szCs w:val="24"/>
        </w:rPr>
        <w:t xml:space="preserve"> Processes and Interactions Unit, Faculty of Gembloux Agro-Bio Tech, University of Liège, Gembloux, Belgium</w:t>
      </w:r>
    </w:p>
    <w:p w:rsidR="00C647F0" w:rsidRPr="0053598E" w:rsidRDefault="00C647F0" w:rsidP="00C647F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647F0" w:rsidRPr="0053598E" w:rsidRDefault="00C647F0" w:rsidP="00C647F0">
      <w:pPr>
        <w:jc w:val="left"/>
        <w:rPr>
          <w:rFonts w:ascii="Times New Roman" w:hAnsi="Times New Roman" w:cs="Times New Roman"/>
          <w:sz w:val="24"/>
          <w:szCs w:val="24"/>
        </w:rPr>
      </w:pPr>
      <w:r w:rsidRPr="0053598E">
        <w:rPr>
          <w:rFonts w:ascii="Times New Roman" w:hAnsi="Times New Roman" w:cs="Times New Roman"/>
          <w:sz w:val="24"/>
          <w:szCs w:val="24"/>
        </w:rPr>
        <w:t>Author for correspondence (</w:t>
      </w:r>
      <w:r w:rsidRPr="0053598E">
        <w:rPr>
          <w:rFonts w:ascii="Times New Roman" w:hAnsi="Times New Roman" w:cs="Times New Roman"/>
          <w:bCs/>
          <w:sz w:val="24"/>
          <w:szCs w:val="24"/>
        </w:rPr>
        <w:t>Monica Höfte</w:t>
      </w:r>
      <w:r w:rsidRPr="0053598E">
        <w:rPr>
          <w:rFonts w:ascii="Times New Roman" w:hAnsi="Times New Roman" w:cs="Times New Roman"/>
          <w:sz w:val="24"/>
          <w:szCs w:val="24"/>
        </w:rPr>
        <w:t>)</w:t>
      </w:r>
    </w:p>
    <w:p w:rsidR="00C647F0" w:rsidRPr="0053598E" w:rsidRDefault="00C647F0" w:rsidP="00C647F0">
      <w:pPr>
        <w:jc w:val="left"/>
        <w:rPr>
          <w:rFonts w:ascii="Times New Roman" w:hAnsi="Times New Roman" w:cs="Times New Roman"/>
          <w:sz w:val="24"/>
          <w:szCs w:val="24"/>
        </w:rPr>
      </w:pPr>
      <w:r w:rsidRPr="0053598E">
        <w:rPr>
          <w:rFonts w:ascii="Times New Roman" w:hAnsi="Times New Roman" w:cs="Times New Roman"/>
          <w:sz w:val="24"/>
          <w:szCs w:val="24"/>
        </w:rPr>
        <w:t>monica.hofte@ugent.be</w:t>
      </w:r>
    </w:p>
    <w:p w:rsidR="00C647F0" w:rsidRPr="0053598E" w:rsidRDefault="00C647F0" w:rsidP="00C647F0">
      <w:pPr>
        <w:jc w:val="left"/>
        <w:rPr>
          <w:rFonts w:ascii="Times New Roman" w:hAnsi="Times New Roman" w:cs="Times New Roman"/>
          <w:sz w:val="24"/>
          <w:szCs w:val="24"/>
        </w:rPr>
      </w:pPr>
      <w:r w:rsidRPr="0053598E">
        <w:rPr>
          <w:rFonts w:ascii="Times New Roman" w:hAnsi="Times New Roman" w:cs="Times New Roman"/>
          <w:sz w:val="24"/>
          <w:szCs w:val="24"/>
        </w:rPr>
        <w:t>Tel: +32 9 264 60 17</w:t>
      </w:r>
    </w:p>
    <w:p w:rsidR="00C647F0" w:rsidRPr="0053598E" w:rsidRDefault="00C647F0" w:rsidP="00C647F0">
      <w:pPr>
        <w:jc w:val="left"/>
        <w:rPr>
          <w:rFonts w:ascii="Times New Roman" w:hAnsi="Times New Roman" w:cs="Times New Roman"/>
          <w:sz w:val="24"/>
          <w:szCs w:val="24"/>
        </w:rPr>
      </w:pPr>
      <w:r w:rsidRPr="0053598E">
        <w:rPr>
          <w:rFonts w:ascii="Times New Roman" w:hAnsi="Times New Roman" w:cs="Times New Roman"/>
          <w:sz w:val="24"/>
          <w:szCs w:val="24"/>
        </w:rPr>
        <w:t>Fax: +32 9 264 62 38</w:t>
      </w:r>
    </w:p>
    <w:p w:rsidR="00242BB4" w:rsidRPr="00294CF0" w:rsidRDefault="00242BB4" w:rsidP="00242B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42BB4" w:rsidRPr="00294CF0" w:rsidRDefault="00242BB4" w:rsidP="00242BB4">
      <w:pPr>
        <w:rPr>
          <w:rFonts w:ascii="Times New Roman" w:hAnsi="Times New Roman" w:cs="Times New Roman"/>
          <w:sz w:val="24"/>
          <w:szCs w:val="24"/>
        </w:rPr>
      </w:pPr>
      <w:r w:rsidRPr="00294CF0">
        <w:rPr>
          <w:rFonts w:ascii="Times New Roman" w:hAnsi="Times New Roman" w:cs="Times New Roman"/>
          <w:sz w:val="24"/>
          <w:szCs w:val="24"/>
        </w:rPr>
        <w:br w:type="page"/>
      </w:r>
    </w:p>
    <w:p w:rsidR="00242BB4" w:rsidRPr="00294CF0" w:rsidRDefault="00C3695B" w:rsidP="00242BB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242BB4" w:rsidRPr="00294CF0">
        <w:rPr>
          <w:rFonts w:ascii="Times New Roman" w:hAnsi="Times New Roman" w:cs="Times New Roman"/>
          <w:b/>
          <w:sz w:val="24"/>
          <w:szCs w:val="24"/>
        </w:rPr>
        <w:t>Table</w:t>
      </w:r>
      <w:r w:rsidR="00242BB4" w:rsidRPr="00294CF0">
        <w:rPr>
          <w:rFonts w:ascii="Times New Roman" w:hAnsi="Times New Roman" w:cs="Times New Roman"/>
          <w:sz w:val="24"/>
          <w:szCs w:val="24"/>
        </w:rPr>
        <w:t xml:space="preserve"> </w:t>
      </w:r>
      <w:r w:rsidR="00242BB4" w:rsidRPr="00294CF0">
        <w:rPr>
          <w:rFonts w:ascii="Times New Roman" w:hAnsi="Times New Roman" w:cs="Times New Roman"/>
          <w:b/>
          <w:sz w:val="24"/>
          <w:szCs w:val="24"/>
        </w:rPr>
        <w:t>1</w:t>
      </w:r>
      <w:r w:rsidR="00242BB4" w:rsidRPr="00294CF0">
        <w:rPr>
          <w:rFonts w:ascii="Times New Roman" w:hAnsi="Times New Roman" w:cs="Times New Roman"/>
          <w:sz w:val="24"/>
          <w:szCs w:val="24"/>
        </w:rPr>
        <w:t xml:space="preserve"> Primer pairs used i</w:t>
      </w:r>
      <w:r w:rsidR="00C6564A" w:rsidRPr="00294CF0">
        <w:rPr>
          <w:rFonts w:ascii="Times New Roman" w:hAnsi="Times New Roman" w:cs="Times New Roman"/>
          <w:sz w:val="24"/>
          <w:szCs w:val="24"/>
        </w:rPr>
        <w:t>n this study</w:t>
      </w:r>
    </w:p>
    <w:tbl>
      <w:tblPr>
        <w:tblW w:w="931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1134"/>
        <w:gridCol w:w="1276"/>
        <w:gridCol w:w="4333"/>
      </w:tblGrid>
      <w:tr w:rsidR="00242BB4" w:rsidRPr="00294CF0" w:rsidTr="000C2EC7">
        <w:trPr>
          <w:trHeight w:val="302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42BB4" w:rsidRPr="00294CF0" w:rsidRDefault="00242BB4" w:rsidP="000C2EC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42BB4" w:rsidRPr="00294CF0" w:rsidRDefault="00242BB4" w:rsidP="000C2EC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42BB4" w:rsidRPr="00294CF0" w:rsidRDefault="00242BB4" w:rsidP="000C2EC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  <w:t>Fragment</w:t>
            </w:r>
          </w:p>
        </w:tc>
        <w:tc>
          <w:tcPr>
            <w:tcW w:w="4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42BB4" w:rsidRPr="00294CF0" w:rsidRDefault="00242BB4" w:rsidP="000C2EC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mer (5' to 3')</w:t>
            </w: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242BB4" w:rsidRPr="00294CF0" w:rsidTr="000C2EC7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2BB4" w:rsidRPr="00294CF0" w:rsidRDefault="00242BB4" w:rsidP="000C2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MR5c-</w:t>
            </w:r>
            <w:r w:rsidRPr="00294CF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BE"/>
              </w:rPr>
              <w:t>Ofa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-UpF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2BB4" w:rsidRPr="00294CF0" w:rsidRDefault="00242BB4" w:rsidP="000C2EC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BE"/>
              </w:rPr>
              <w:t>of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BB4" w:rsidRPr="00294CF0" w:rsidRDefault="00242BB4" w:rsidP="000C2E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Up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2BB4" w:rsidRPr="00294CF0" w:rsidRDefault="00242BB4" w:rsidP="000C2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  <w:t>ggaattgtgagcggataacaatttcacacaggaaacagctg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gggcatcagtaccttgcact</w:t>
            </w:r>
          </w:p>
        </w:tc>
      </w:tr>
      <w:tr w:rsidR="00242BB4" w:rsidRPr="00294CF0" w:rsidTr="000C2EC7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2BB4" w:rsidRPr="00294CF0" w:rsidRDefault="00242BB4" w:rsidP="000C2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MR5c-</w:t>
            </w:r>
            <w:r w:rsidRPr="00294CF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BE"/>
              </w:rPr>
              <w:t>Ofa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-UpR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2BB4" w:rsidRPr="00294CF0" w:rsidRDefault="00242BB4" w:rsidP="000C2E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2BB4" w:rsidRPr="00294CF0" w:rsidRDefault="00242BB4" w:rsidP="000C2E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2BB4" w:rsidRPr="00294CF0" w:rsidRDefault="00242BB4" w:rsidP="000C2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  <w:t>atacaggttgtgcagggcaa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aggacgatctccattcgtt</w:t>
            </w:r>
          </w:p>
        </w:tc>
      </w:tr>
      <w:tr w:rsidR="00242BB4" w:rsidRPr="00294CF0" w:rsidTr="000C2EC7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2BB4" w:rsidRPr="00294CF0" w:rsidRDefault="00242BB4" w:rsidP="000C2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MR5c-</w:t>
            </w:r>
            <w:r w:rsidRPr="00294CF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BE"/>
              </w:rPr>
              <w:t>Ofa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-DownF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2BB4" w:rsidRPr="00294CF0" w:rsidRDefault="00242BB4" w:rsidP="000C2E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2BB4" w:rsidRPr="00294CF0" w:rsidRDefault="00242BB4" w:rsidP="000C2E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Down</w:t>
            </w:r>
          </w:p>
        </w:tc>
        <w:tc>
          <w:tcPr>
            <w:tcW w:w="4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2BB4" w:rsidRPr="00294CF0" w:rsidRDefault="00242BB4" w:rsidP="000C2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  <w:t>aacgaatggagatcgtcctg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ttgccctgcacaacctgtat</w:t>
            </w:r>
          </w:p>
        </w:tc>
      </w:tr>
      <w:tr w:rsidR="00242BB4" w:rsidRPr="00294CF0" w:rsidTr="000C2EC7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2BB4" w:rsidRPr="00294CF0" w:rsidRDefault="00242BB4" w:rsidP="000C2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MR5c-</w:t>
            </w:r>
            <w:r w:rsidRPr="00294CF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BE"/>
              </w:rPr>
              <w:t>Ofa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-DownR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2BB4" w:rsidRPr="00294CF0" w:rsidRDefault="00242BB4" w:rsidP="000C2E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2BB4" w:rsidRPr="00294CF0" w:rsidRDefault="00242BB4" w:rsidP="000C2E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42BB4" w:rsidRPr="00294CF0" w:rsidRDefault="00242BB4" w:rsidP="000C2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  <w:t>ccaggcaaattctgttttatcagaccgcttctgcgttctgat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gttcgatcaacggcaacagt</w:t>
            </w:r>
          </w:p>
        </w:tc>
      </w:tr>
      <w:tr w:rsidR="00242BB4" w:rsidRPr="00294CF0" w:rsidTr="000C2EC7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2BB4" w:rsidRPr="00294CF0" w:rsidRDefault="00242BB4" w:rsidP="000C2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MR5c-</w:t>
            </w:r>
            <w:r w:rsidRPr="00294CF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BE"/>
              </w:rPr>
              <w:t>LuxRup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-UpF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2BB4" w:rsidRPr="00294CF0" w:rsidRDefault="00242BB4" w:rsidP="000C2EC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BE"/>
              </w:rPr>
              <w:t>luxRup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BB4" w:rsidRPr="00294CF0" w:rsidRDefault="00242BB4" w:rsidP="000C2E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Up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2BB4" w:rsidRPr="00294CF0" w:rsidRDefault="00242BB4" w:rsidP="000C2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  <w:t>ggaattgtgagcggataacaatttcacacaggaaacagctg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atctgcccttgaatctgcac</w:t>
            </w:r>
          </w:p>
        </w:tc>
      </w:tr>
      <w:tr w:rsidR="00242BB4" w:rsidRPr="00294CF0" w:rsidTr="000C2EC7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2BB4" w:rsidRPr="00294CF0" w:rsidRDefault="00242BB4" w:rsidP="000C2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MR5c-</w:t>
            </w:r>
            <w:r w:rsidRPr="00294CF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BE"/>
              </w:rPr>
              <w:t>LuxRup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-UpR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2BB4" w:rsidRPr="00294CF0" w:rsidRDefault="00242BB4" w:rsidP="000C2E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2BB4" w:rsidRPr="00294CF0" w:rsidRDefault="00242BB4" w:rsidP="000C2E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2BB4" w:rsidRPr="00294CF0" w:rsidRDefault="00242BB4" w:rsidP="000C2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  <w:t>ggtaggtctcgatggagctg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aattcggtgtttccaggttg</w:t>
            </w:r>
          </w:p>
        </w:tc>
      </w:tr>
      <w:tr w:rsidR="00242BB4" w:rsidRPr="00294CF0" w:rsidTr="000C2EC7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2BB4" w:rsidRPr="00294CF0" w:rsidRDefault="00242BB4" w:rsidP="000C2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MR5c-</w:t>
            </w:r>
            <w:r w:rsidRPr="00294CF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BE"/>
              </w:rPr>
              <w:t>LuxRup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-DownF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2BB4" w:rsidRPr="00294CF0" w:rsidRDefault="00242BB4" w:rsidP="000C2E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2BB4" w:rsidRPr="00294CF0" w:rsidRDefault="00242BB4" w:rsidP="000C2E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Down</w:t>
            </w:r>
          </w:p>
        </w:tc>
        <w:tc>
          <w:tcPr>
            <w:tcW w:w="4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2BB4" w:rsidRPr="00294CF0" w:rsidRDefault="00242BB4" w:rsidP="000C2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  <w:t>caacctggaaacaccgaatt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agctccatcgagacctacc</w:t>
            </w:r>
          </w:p>
        </w:tc>
      </w:tr>
      <w:tr w:rsidR="00242BB4" w:rsidRPr="00294CF0" w:rsidTr="000C2EC7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2BB4" w:rsidRPr="00294CF0" w:rsidRDefault="00242BB4" w:rsidP="000C2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MR5c-</w:t>
            </w:r>
            <w:r w:rsidRPr="00294CF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BE"/>
              </w:rPr>
              <w:t>LuxRup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-DownR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2BB4" w:rsidRPr="00294CF0" w:rsidRDefault="00242BB4" w:rsidP="000C2E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2BB4" w:rsidRPr="00294CF0" w:rsidRDefault="00242BB4" w:rsidP="000C2E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4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42BB4" w:rsidRPr="00294CF0" w:rsidRDefault="00242BB4" w:rsidP="000C2E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  <w:t>ccaggcaaattctgttttatcagaccgcttctgcgttctgat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gatgaccctgatgagcctgt</w:t>
            </w:r>
          </w:p>
        </w:tc>
      </w:tr>
      <w:tr w:rsidR="00242BB4" w:rsidRPr="00294CF0" w:rsidTr="000C2EC7">
        <w:trPr>
          <w:trHeight w:val="30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2BB4" w:rsidRPr="00294CF0" w:rsidRDefault="00242BB4" w:rsidP="000C2E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  <w:t>CMR5c-</w:t>
            </w:r>
            <w:r w:rsidRPr="00294CF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BE"/>
              </w:rPr>
              <w:t>luxRdown</w:t>
            </w:r>
            <w:r w:rsidRPr="00294CF0"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  <w:t>-upF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2BB4" w:rsidRPr="00294CF0" w:rsidRDefault="00242BB4" w:rsidP="000C2EC7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BE"/>
              </w:rPr>
              <w:t>luxRdown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BB4" w:rsidRPr="00294CF0" w:rsidRDefault="00242BB4" w:rsidP="000C2E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  <w:t>Up</w:t>
            </w:r>
          </w:p>
        </w:tc>
        <w:tc>
          <w:tcPr>
            <w:tcW w:w="4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2BB4" w:rsidRPr="00294CF0" w:rsidRDefault="00242BB4" w:rsidP="000C2E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BE"/>
              </w:rPr>
              <w:t>ggaattgtgagcggataacaatttcacacaggaaacagctg</w:t>
            </w:r>
            <w:r w:rsidRPr="00294CF0"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  <w:t>agcgtgaagatcaaggacgg</w:t>
            </w:r>
          </w:p>
        </w:tc>
      </w:tr>
      <w:tr w:rsidR="00242BB4" w:rsidRPr="00294CF0" w:rsidTr="000C2EC7">
        <w:trPr>
          <w:trHeight w:val="302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42BB4" w:rsidRPr="00294CF0" w:rsidRDefault="00242BB4" w:rsidP="000C2E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  <w:t>CMR5c-</w:t>
            </w:r>
            <w:r w:rsidRPr="00294CF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BE"/>
              </w:rPr>
              <w:t>luxRdown</w:t>
            </w:r>
            <w:r w:rsidRPr="00294CF0"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  <w:t>-upR</w:t>
            </w: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42BB4" w:rsidRPr="00294CF0" w:rsidRDefault="00242BB4" w:rsidP="000C2E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42BB4" w:rsidRPr="00294CF0" w:rsidRDefault="00242BB4" w:rsidP="000C2E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</w:p>
        </w:tc>
        <w:tc>
          <w:tcPr>
            <w:tcW w:w="4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42BB4" w:rsidRPr="00294CF0" w:rsidRDefault="00242BB4" w:rsidP="000C2E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BE"/>
              </w:rPr>
              <w:t>ccacccatatcacccagctg</w:t>
            </w:r>
            <w:r w:rsidRPr="00294CF0"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  <w:t>aaccgcgagatggaagtctg</w:t>
            </w:r>
          </w:p>
        </w:tc>
      </w:tr>
      <w:tr w:rsidR="00242BB4" w:rsidRPr="00294CF0" w:rsidTr="000C2EC7">
        <w:trPr>
          <w:trHeight w:val="302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42BB4" w:rsidRPr="00294CF0" w:rsidRDefault="00242BB4" w:rsidP="000C2E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  <w:t>CMR5c-</w:t>
            </w:r>
            <w:r w:rsidRPr="00294CF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BE"/>
              </w:rPr>
              <w:t>luxRdown</w:t>
            </w:r>
            <w:r w:rsidRPr="00294CF0"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  <w:t>-downF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:rsidR="00242BB4" w:rsidRPr="00294CF0" w:rsidRDefault="00242BB4" w:rsidP="000C2E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BB4" w:rsidRPr="00294CF0" w:rsidRDefault="00242BB4" w:rsidP="000C2E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  <w:t>Down</w:t>
            </w:r>
          </w:p>
        </w:tc>
        <w:tc>
          <w:tcPr>
            <w:tcW w:w="433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42BB4" w:rsidRPr="00294CF0" w:rsidRDefault="00242BB4" w:rsidP="000C2E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BE"/>
              </w:rPr>
              <w:t>cagacttccatctcgcggtt</w:t>
            </w:r>
            <w:r w:rsidRPr="00294CF0"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  <w:t>cagctgggtgatatgggtgg</w:t>
            </w:r>
          </w:p>
        </w:tc>
      </w:tr>
      <w:tr w:rsidR="00242BB4" w:rsidRPr="00294CF0" w:rsidTr="000C2EC7">
        <w:trPr>
          <w:trHeight w:val="302"/>
        </w:trPr>
        <w:tc>
          <w:tcPr>
            <w:tcW w:w="2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42BB4" w:rsidRPr="00294CF0" w:rsidRDefault="00242BB4" w:rsidP="000C2E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  <w:t>CMR5c-</w:t>
            </w:r>
            <w:r w:rsidRPr="00294CF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BE"/>
              </w:rPr>
              <w:t>luxRdown</w:t>
            </w:r>
            <w:r w:rsidRPr="00294CF0"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  <w:t>-downR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2BB4" w:rsidRPr="00294CF0" w:rsidRDefault="00242BB4" w:rsidP="000C2E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42BB4" w:rsidRPr="00294CF0" w:rsidRDefault="00242BB4" w:rsidP="000C2E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</w:p>
        </w:tc>
        <w:tc>
          <w:tcPr>
            <w:tcW w:w="43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42BB4" w:rsidRPr="00294CF0" w:rsidRDefault="00242BB4" w:rsidP="000C2E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nl-BE"/>
              </w:rPr>
              <w:t>ccaggcaaattctgttttatcagaccgcttctgcgttctgat</w:t>
            </w:r>
            <w:r w:rsidRPr="00294CF0">
              <w:rPr>
                <w:rFonts w:ascii="Times New Roman" w:eastAsia="Times New Roman" w:hAnsi="Times New Roman" w:cs="Times New Roman"/>
                <w:sz w:val="20"/>
                <w:szCs w:val="20"/>
                <w:lang w:val="nl-BE"/>
              </w:rPr>
              <w:t>gggcgtctctggtctttctc</w:t>
            </w:r>
          </w:p>
        </w:tc>
      </w:tr>
    </w:tbl>
    <w:p w:rsidR="00242BB4" w:rsidRPr="00294CF0" w:rsidRDefault="00242BB4" w:rsidP="00242BB4">
      <w:pPr>
        <w:rPr>
          <w:rFonts w:ascii="Times New Roman" w:hAnsi="Times New Roman" w:cs="Times New Roman"/>
          <w:sz w:val="24"/>
          <w:szCs w:val="24"/>
        </w:rPr>
      </w:pPr>
      <w:r w:rsidRPr="00294CF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C6564A" w:rsidRPr="00294CF0">
        <w:rPr>
          <w:rFonts w:ascii="Times New Roman" w:hAnsi="Times New Roman" w:cs="Times New Roman"/>
          <w:sz w:val="24"/>
          <w:szCs w:val="24"/>
        </w:rPr>
        <w:t xml:space="preserve"> Primer extensions are</w:t>
      </w:r>
      <w:r w:rsidRPr="00294CF0">
        <w:rPr>
          <w:rFonts w:ascii="Times New Roman" w:hAnsi="Times New Roman" w:cs="Times New Roman"/>
          <w:sz w:val="24"/>
          <w:szCs w:val="24"/>
        </w:rPr>
        <w:t xml:space="preserve"> s</w:t>
      </w:r>
      <w:r w:rsidR="00C6564A" w:rsidRPr="00294CF0">
        <w:rPr>
          <w:rFonts w:ascii="Times New Roman" w:hAnsi="Times New Roman" w:cs="Times New Roman"/>
          <w:sz w:val="24"/>
          <w:szCs w:val="24"/>
        </w:rPr>
        <w:t xml:space="preserve">hown in bold font </w:t>
      </w:r>
      <w:r w:rsidRPr="00294CF0">
        <w:rPr>
          <w:rFonts w:ascii="Times New Roman" w:hAnsi="Times New Roman" w:cs="Times New Roman"/>
          <w:sz w:val="24"/>
          <w:szCs w:val="24"/>
        </w:rPr>
        <w:br w:type="page"/>
      </w:r>
    </w:p>
    <w:p w:rsidR="0039324E" w:rsidRPr="00294CF0" w:rsidRDefault="00C3695B" w:rsidP="003932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5B63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9324E" w:rsidRPr="00294CF0">
        <w:rPr>
          <w:rFonts w:ascii="Times New Roman" w:hAnsi="Times New Roman" w:cs="Times New Roman"/>
          <w:b/>
          <w:sz w:val="24"/>
          <w:szCs w:val="24"/>
        </w:rPr>
        <w:t>Table</w:t>
      </w:r>
      <w:r w:rsidR="0039324E" w:rsidRPr="00294CF0">
        <w:rPr>
          <w:rFonts w:ascii="Times New Roman" w:hAnsi="Times New Roman" w:cs="Times New Roman"/>
          <w:sz w:val="24"/>
          <w:szCs w:val="24"/>
        </w:rPr>
        <w:t xml:space="preserve"> </w:t>
      </w:r>
      <w:r w:rsidR="0039324E" w:rsidRPr="00294CF0">
        <w:rPr>
          <w:rFonts w:ascii="Times New Roman" w:hAnsi="Times New Roman" w:cs="Times New Roman"/>
          <w:b/>
          <w:sz w:val="24"/>
          <w:szCs w:val="24"/>
        </w:rPr>
        <w:t>2</w:t>
      </w:r>
      <w:r w:rsidR="0039324E" w:rsidRPr="00294CF0">
        <w:rPr>
          <w:rFonts w:ascii="Times New Roman" w:hAnsi="Times New Roman" w:cs="Times New Roman"/>
          <w:sz w:val="24"/>
          <w:szCs w:val="24"/>
        </w:rPr>
        <w:t xml:space="preserve"> Mass spectrometry data (UPLC-MS and LC-MS) of orfamide derivatives isolated and purified from plant-associated fluorescent pseudomonads strains. Mass to charge ratio (</w:t>
      </w:r>
      <w:r w:rsidR="0039324E" w:rsidRPr="00294CF0">
        <w:rPr>
          <w:rFonts w:ascii="Times New Roman" w:hAnsi="Times New Roman" w:cs="Times New Roman"/>
          <w:i/>
          <w:sz w:val="24"/>
          <w:szCs w:val="24"/>
        </w:rPr>
        <w:t>m</w:t>
      </w:r>
      <w:r w:rsidR="0039324E" w:rsidRPr="00294CF0">
        <w:rPr>
          <w:rFonts w:ascii="Times New Roman" w:hAnsi="Times New Roman" w:cs="Times New Roman"/>
          <w:sz w:val="24"/>
          <w:szCs w:val="24"/>
        </w:rPr>
        <w:t>/</w:t>
      </w:r>
      <w:r w:rsidR="0039324E" w:rsidRPr="00294CF0">
        <w:rPr>
          <w:rFonts w:ascii="Times New Roman" w:hAnsi="Times New Roman" w:cs="Times New Roman"/>
          <w:i/>
          <w:sz w:val="24"/>
          <w:szCs w:val="24"/>
        </w:rPr>
        <w:t>z</w:t>
      </w:r>
      <w:r w:rsidR="0039324E" w:rsidRPr="00294CF0">
        <w:rPr>
          <w:rFonts w:ascii="Times New Roman" w:hAnsi="Times New Roman" w:cs="Times New Roman"/>
          <w:sz w:val="24"/>
          <w:szCs w:val="24"/>
        </w:rPr>
        <w:t>) of corresponding peaks</w:t>
      </w:r>
      <w:r w:rsidR="00D82ECE" w:rsidRPr="00294CF0">
        <w:rPr>
          <w:rFonts w:ascii="Times New Roman" w:hAnsi="Times New Roman" w:cs="Times New Roman"/>
          <w:sz w:val="24"/>
          <w:szCs w:val="24"/>
        </w:rPr>
        <w:t xml:space="preserve"> shown in Figure 3 are listed</w:t>
      </w:r>
      <w:r w:rsidR="00EE27F6" w:rsidRPr="00294CF0">
        <w:rPr>
          <w:rFonts w:ascii="Times New Roman" w:hAnsi="Times New Roman" w:cs="Times New Roman"/>
          <w:sz w:val="24"/>
          <w:szCs w:val="24"/>
        </w:rPr>
        <w:t>, the slash (/) indicates mass data w</w:t>
      </w:r>
      <w:r>
        <w:rPr>
          <w:rFonts w:ascii="Times New Roman" w:hAnsi="Times New Roman" w:cs="Times New Roman"/>
          <w:sz w:val="24"/>
          <w:szCs w:val="24"/>
        </w:rPr>
        <w:t>ere</w:t>
      </w:r>
      <w:r w:rsidR="00EE27F6" w:rsidRPr="00294CF0">
        <w:rPr>
          <w:rFonts w:ascii="Times New Roman" w:hAnsi="Times New Roman" w:cs="Times New Roman"/>
          <w:sz w:val="24"/>
          <w:szCs w:val="24"/>
        </w:rPr>
        <w:t xml:space="preserve"> not detected by LC-MS. </w:t>
      </w:r>
    </w:p>
    <w:tbl>
      <w:tblPr>
        <w:tblW w:w="428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7"/>
        <w:gridCol w:w="941"/>
        <w:gridCol w:w="1048"/>
        <w:gridCol w:w="941"/>
        <w:gridCol w:w="941"/>
        <w:gridCol w:w="1141"/>
      </w:tblGrid>
      <w:tr w:rsidR="0039324E" w:rsidRPr="00294CF0" w:rsidTr="000C2EC7">
        <w:trPr>
          <w:trHeight w:val="248"/>
        </w:trPr>
        <w:tc>
          <w:tcPr>
            <w:tcW w:w="65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nl-BE"/>
              </w:rPr>
              <w:t>Comp.</w:t>
            </w:r>
          </w:p>
        </w:tc>
        <w:tc>
          <w:tcPr>
            <w:tcW w:w="211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nl-BE"/>
              </w:rPr>
              <w:t>UPLC-MS</w:t>
            </w:r>
          </w:p>
        </w:tc>
        <w:tc>
          <w:tcPr>
            <w:tcW w:w="1511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nl-BE"/>
              </w:rPr>
              <w:t>LC-MS</w:t>
            </w:r>
          </w:p>
        </w:tc>
      </w:tr>
      <w:tr w:rsidR="0039324E" w:rsidRPr="00294CF0" w:rsidTr="000C2EC7">
        <w:trPr>
          <w:trHeight w:val="248"/>
        </w:trPr>
        <w:tc>
          <w:tcPr>
            <w:tcW w:w="6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nl-B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nl-BE"/>
              </w:rPr>
              <w:t>[M+H]</w:t>
            </w: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  <w:lang w:val="nl-BE"/>
              </w:rPr>
              <w:t>+</w:t>
            </w: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nl-BE"/>
              </w:rPr>
              <w:t xml:space="preserve"> 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nl-BE"/>
              </w:rPr>
              <w:t>[M+Na]</w:t>
            </w: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  <w:lang w:val="nl-BE"/>
              </w:rPr>
              <w:t>+</w:t>
            </w: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nl-BE"/>
              </w:rPr>
              <w:t xml:space="preserve">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nl-BE"/>
              </w:rPr>
              <w:t>[M+K]</w:t>
            </w: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  <w:lang w:val="nl-BE"/>
              </w:rPr>
              <w:t>+</w:t>
            </w: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nl-BE"/>
              </w:rPr>
              <w:t xml:space="preserve"> 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nl-BE"/>
              </w:rPr>
              <w:t>[M+H]</w:t>
            </w: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  <w:lang w:val="nl-BE"/>
              </w:rPr>
              <w:t>+</w:t>
            </w: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nl-BE"/>
              </w:rPr>
              <w:t xml:space="preserve"> 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nl-BE"/>
              </w:rPr>
              <w:t>[M+2H]</w:t>
            </w: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  <w:lang w:val="nl-BE"/>
              </w:rPr>
              <w:t>2+</w:t>
            </w: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nl-BE"/>
              </w:rPr>
              <w:t xml:space="preserve"> </w:t>
            </w:r>
          </w:p>
        </w:tc>
      </w:tr>
      <w:tr w:rsidR="0039324E" w:rsidRPr="00294CF0" w:rsidTr="000C2EC7">
        <w:trPr>
          <w:trHeight w:val="248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1295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1317.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1333.7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9324E" w:rsidRPr="00294CF0" w:rsidRDefault="00EE27F6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/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324E" w:rsidRPr="00294CF0" w:rsidRDefault="00EE27F6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/</w:t>
            </w:r>
          </w:p>
        </w:tc>
      </w:tr>
      <w:tr w:rsidR="0039324E" w:rsidRPr="00294CF0" w:rsidTr="000C2EC7">
        <w:trPr>
          <w:trHeight w:val="248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B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1281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1303.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1319.6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1281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641.4</w:t>
            </w:r>
          </w:p>
        </w:tc>
      </w:tr>
      <w:tr w:rsidR="0039324E" w:rsidRPr="00294CF0" w:rsidTr="000C2EC7">
        <w:trPr>
          <w:trHeight w:val="248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C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1267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1289.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1305.7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9324E" w:rsidRPr="00294CF0" w:rsidRDefault="00EE27F6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/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324E" w:rsidRPr="00294CF0" w:rsidRDefault="00EE27F6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/</w:t>
            </w:r>
          </w:p>
        </w:tc>
      </w:tr>
      <w:tr w:rsidR="0039324E" w:rsidRPr="00294CF0" w:rsidTr="000C2EC7">
        <w:trPr>
          <w:trHeight w:val="248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D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1253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1276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1291.9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1253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627.5</w:t>
            </w:r>
          </w:p>
        </w:tc>
      </w:tr>
      <w:tr w:rsidR="0039324E" w:rsidRPr="00294CF0" w:rsidTr="000C2EC7">
        <w:trPr>
          <w:trHeight w:val="248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1279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1301.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1317.9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1279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640.5</w:t>
            </w:r>
          </w:p>
        </w:tc>
      </w:tr>
      <w:tr w:rsidR="0039324E" w:rsidRPr="00294CF0" w:rsidTr="000C2EC7">
        <w:trPr>
          <w:trHeight w:val="248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F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1307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1329.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1345.8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1307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654.5</w:t>
            </w:r>
          </w:p>
        </w:tc>
      </w:tr>
      <w:tr w:rsidR="0039324E" w:rsidRPr="00294CF0" w:rsidTr="000C2EC7">
        <w:trPr>
          <w:trHeight w:val="67"/>
        </w:trPr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G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1309.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1331.9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1347.7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1309.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324E" w:rsidRPr="00294CF0" w:rsidRDefault="0039324E" w:rsidP="000C2E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BE"/>
              </w:rPr>
              <w:t>655.5</w:t>
            </w:r>
          </w:p>
        </w:tc>
      </w:tr>
    </w:tbl>
    <w:p w:rsidR="0039324E" w:rsidRPr="00294CF0" w:rsidRDefault="0039324E" w:rsidP="0039324E">
      <w:pPr>
        <w:rPr>
          <w:rFonts w:ascii="Times New Roman" w:hAnsi="Times New Roman" w:cs="Times New Roman"/>
          <w:sz w:val="24"/>
          <w:szCs w:val="24"/>
        </w:rPr>
      </w:pPr>
    </w:p>
    <w:p w:rsidR="0039324E" w:rsidRPr="00294CF0" w:rsidRDefault="0039324E">
      <w:pPr>
        <w:widowControl/>
        <w:spacing w:after="200"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94CF0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147FA" w:rsidRPr="00294CF0" w:rsidRDefault="00C3695B" w:rsidP="00D14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D147FA" w:rsidRPr="00294CF0">
        <w:rPr>
          <w:rFonts w:ascii="Times New Roman" w:hAnsi="Times New Roman" w:cs="Times New Roman"/>
          <w:b/>
          <w:sz w:val="24"/>
          <w:szCs w:val="24"/>
        </w:rPr>
        <w:t>Table</w:t>
      </w:r>
      <w:r w:rsidR="00D147FA" w:rsidRPr="00294CF0">
        <w:rPr>
          <w:rFonts w:ascii="Times New Roman" w:hAnsi="Times New Roman" w:cs="Times New Roman"/>
          <w:sz w:val="24"/>
          <w:szCs w:val="24"/>
        </w:rPr>
        <w:t xml:space="preserve"> </w:t>
      </w:r>
      <w:r w:rsidR="00D147FA" w:rsidRPr="00294CF0">
        <w:rPr>
          <w:rFonts w:ascii="Times New Roman" w:hAnsi="Times New Roman" w:cs="Times New Roman"/>
          <w:b/>
          <w:sz w:val="24"/>
          <w:szCs w:val="24"/>
        </w:rPr>
        <w:t>3</w:t>
      </w:r>
      <w:r w:rsidR="00D147FA" w:rsidRPr="00294CF0">
        <w:rPr>
          <w:rFonts w:ascii="Times New Roman" w:hAnsi="Times New Roman" w:cs="Times New Roman"/>
          <w:sz w:val="24"/>
          <w:szCs w:val="24"/>
        </w:rPr>
        <w:t xml:space="preserve"> NMR data (</w:t>
      </w:r>
      <w:r w:rsidR="00D147FA" w:rsidRPr="00294C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147FA" w:rsidRPr="00294CF0">
        <w:rPr>
          <w:rFonts w:ascii="Times New Roman" w:hAnsi="Times New Roman" w:cs="Times New Roman"/>
          <w:sz w:val="24"/>
          <w:szCs w:val="24"/>
        </w:rPr>
        <w:t xml:space="preserve">H and </w:t>
      </w:r>
      <w:r w:rsidR="00D147FA" w:rsidRPr="00294CF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D147FA" w:rsidRPr="00294CF0">
        <w:rPr>
          <w:rFonts w:ascii="Times New Roman" w:hAnsi="Times New Roman" w:cs="Times New Roman"/>
          <w:sz w:val="24"/>
          <w:szCs w:val="24"/>
        </w:rPr>
        <w:t xml:space="preserve">C chemical shift </w:t>
      </w:r>
      <w:r w:rsidR="00D147FA" w:rsidRPr="00294CF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nl-BE"/>
        </w:rPr>
        <w:t>δ</w:t>
      </w:r>
      <w:r w:rsidR="00D147FA" w:rsidRPr="00294CF0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, ppm; HNH</w:t>
      </w:r>
      <w:r w:rsidR="00D147FA" w:rsidRPr="00294CF0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sym w:font="Symbol" w:char="F061"/>
      </w:r>
      <w:r w:rsidR="00D147FA" w:rsidRPr="00294CF0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 scalar coupling, </w:t>
      </w:r>
      <w:r w:rsidR="00D147FA" w:rsidRPr="00294CF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J</w:t>
      </w:r>
      <w:r w:rsidR="00D147FA" w:rsidRPr="00294CF0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, Hz</w:t>
      </w:r>
      <w:r w:rsidR="00D147FA" w:rsidRPr="00294CF0">
        <w:rPr>
          <w:rFonts w:ascii="Times New Roman" w:hAnsi="Times New Roman" w:cs="Times New Roman"/>
          <w:sz w:val="24"/>
          <w:szCs w:val="24"/>
        </w:rPr>
        <w:t xml:space="preserve">) of orfamide B, orfamide F and orfamide G isolated and characterized from supernatant of </w:t>
      </w:r>
      <w:r w:rsidR="00D147FA" w:rsidRPr="00294CF0">
        <w:rPr>
          <w:rFonts w:ascii="Times New Roman" w:hAnsi="Times New Roman" w:cs="Times New Roman"/>
          <w:i/>
          <w:sz w:val="24"/>
          <w:szCs w:val="24"/>
        </w:rPr>
        <w:t>Pseudomonas</w:t>
      </w:r>
      <w:r w:rsidR="00D147FA" w:rsidRPr="00294CF0">
        <w:rPr>
          <w:rFonts w:ascii="Times New Roman" w:hAnsi="Times New Roman" w:cs="Times New Roman"/>
          <w:sz w:val="24"/>
          <w:szCs w:val="24"/>
        </w:rPr>
        <w:t xml:space="preserve"> sp. CMR5c </w:t>
      </w:r>
      <w:r w:rsidR="00D147FA" w:rsidRPr="00294CF0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W w:w="981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8"/>
        <w:gridCol w:w="1056"/>
        <w:gridCol w:w="1890"/>
        <w:gridCol w:w="588"/>
        <w:gridCol w:w="2136"/>
        <w:gridCol w:w="541"/>
        <w:gridCol w:w="1859"/>
        <w:gridCol w:w="809"/>
      </w:tblGrid>
      <w:tr w:rsidR="00212256" w:rsidRPr="00294CF0" w:rsidTr="00975BAD"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Residue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Position</w:t>
            </w:r>
          </w:p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  <w:t> </w:t>
            </w:r>
          </w:p>
        </w:tc>
        <w:tc>
          <w:tcPr>
            <w:tcW w:w="24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  <w:t>Orfamide B</w:t>
            </w:r>
          </w:p>
        </w:tc>
        <w:tc>
          <w:tcPr>
            <w:tcW w:w="2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  <w:t>Orfamide F</w:t>
            </w:r>
          </w:p>
        </w:tc>
        <w:tc>
          <w:tcPr>
            <w:tcW w:w="2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  <w:t>Orfamide G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  <w:t> </w:t>
            </w:r>
          </w:p>
        </w:tc>
        <w:tc>
          <w:tcPr>
            <w:tcW w:w="10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nl-BE"/>
              </w:rPr>
              <w:t>δ</w:t>
            </w: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nl-BE"/>
              </w:rPr>
              <w:t>H</w:t>
            </w: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  <w:t>; (</w:t>
            </w:r>
            <w:r w:rsidRPr="00294CF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nl-BE"/>
              </w:rPr>
              <w:t>J</w:t>
            </w: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  <w:t>, Hz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nl-BE"/>
              </w:rPr>
              <w:t>δ</w:t>
            </w: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nl-BE"/>
              </w:rPr>
              <w:t>C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nl-BE"/>
              </w:rPr>
              <w:t>δ</w:t>
            </w: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nl-BE"/>
              </w:rPr>
              <w:t>H</w:t>
            </w: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  <w:t>; (</w:t>
            </w:r>
            <w:r w:rsidRPr="00294CF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nl-BE"/>
              </w:rPr>
              <w:t>J</w:t>
            </w: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  <w:t>, Hz)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nl-BE"/>
              </w:rPr>
              <w:t>δ</w:t>
            </w: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nl-BE"/>
              </w:rPr>
              <w:t>C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nl-BE"/>
              </w:rPr>
              <w:t>δ</w:t>
            </w: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nl-BE"/>
              </w:rPr>
              <w:t>H</w:t>
            </w: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  <w:t>; (</w:t>
            </w:r>
            <w:r w:rsidRPr="00294CF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nl-BE"/>
              </w:rPr>
              <w:t>J</w:t>
            </w: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  <w:t>, Hz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nl-BE"/>
              </w:rPr>
              <w:t>δ</w:t>
            </w:r>
            <w:r w:rsidRPr="00294C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nl-BE"/>
              </w:rPr>
              <w:t>C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Leu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H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7.70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7.76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α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3.88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53.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3.89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53.6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O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BE"/>
              </w:rPr>
              <w:t>2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β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.62m;1.69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39.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.67m; 1.70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39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.63m; 1.71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39.3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γ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.66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5.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.78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4.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.67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5.2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BE"/>
              </w:rPr>
              <w:t>3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δ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94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3.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93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3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93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3.3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BE"/>
              </w:rPr>
              <w:t>3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δ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90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2.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89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2.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89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2.0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Glu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H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7.84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7.92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α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4.01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57.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4.00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57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4.01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57.0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O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BE"/>
              </w:rPr>
              <w:t>2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β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.01q (7.2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6.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.02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7.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.02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6.4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BE"/>
              </w:rPr>
              <w:t>2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γ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.47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30.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.46q (6.2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30.7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Oδ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74.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OH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Thr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H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7.94d (6.6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7.96d (6.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α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4.10dd 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(6.6; 10.7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1.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25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1.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13dd (11.2; 6.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1.4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.a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.a.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.a.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β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0sex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0.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7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0.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3sex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0.3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3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γ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5d (6.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.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6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.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5d (6.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.8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al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H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35d (6.0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7.63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7.41d (5.9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α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3.58dd 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br/>
              <w:t>(10.5; 6.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4.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1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4.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7dd (5.9; 10.3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4.6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.a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.a.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.a.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β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3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1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3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3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3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γ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3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6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4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9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3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γ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2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91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9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92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9.1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Leu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H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7.84d (4.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7.84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7.85d (6.6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α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4.02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55.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4.01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55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4.01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55.2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O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BE"/>
              </w:rPr>
              <w:t>2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β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.58m; 1.72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40.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.54m; 1.74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40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.57m; 1.72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40.2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γ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.78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5.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.78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4.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.79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5.4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BE"/>
              </w:rPr>
              <w:t>3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δ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87d (6.6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3.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87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3.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87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3.4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BE"/>
              </w:rPr>
              <w:t>3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δ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89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0.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87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1.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88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0.8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Ser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H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7.32d (6.3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7.27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7.31d (6.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α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4.24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57.17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4.30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56.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4.26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57.0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O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BE"/>
              </w:rPr>
              <w:t>2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β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3.94m;4.03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61.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3.87m; 4.03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62.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3.94m; 4.04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62.0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OHγ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Leu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H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7.55d (7.6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7.44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7.54d (7.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α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4.34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54.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4.30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53.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4.34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54.0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O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BE"/>
              </w:rPr>
              <w:t>2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β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.51m; 1.66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42.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.47m; 1.66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42.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.51m; 1.66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42.4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γ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.73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5.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.78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4.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.73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5.2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BE"/>
              </w:rPr>
              <w:t>3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δ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94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3.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91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1.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94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3.2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BE"/>
              </w:rPr>
              <w:t>3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δ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90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1.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95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3.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90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1.6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Leu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H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6.94d (6.9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7.21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6.93 (</w:t>
            </w:r>
            <w:r w:rsidRPr="00294CF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/>
              </w:rPr>
              <w:t>6.5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α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4.28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53.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4.26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54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4.28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54.0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O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BE"/>
              </w:rPr>
              <w:t>2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β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.67m; 1.80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42.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.65m; 1.76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41.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.67m; 1.79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41.9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γ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.85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5.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.78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4.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.85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5.6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BE"/>
              </w:rPr>
              <w:t>3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δ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96d (6.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3.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96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3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96d (6.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3.5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BE"/>
              </w:rPr>
              <w:t>3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δ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88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1.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88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1.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88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1.2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Ser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H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7.03d (4.2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7.47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7.09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α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4.05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58.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4.13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58.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4.07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58.7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O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BE"/>
              </w:rPr>
              <w:t>2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β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3.74dd (11.2; 3.4); 3.88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62.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3.73m; 3.84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62.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75dd (11.7; 3.9); 3.87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2.6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γ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.a.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.a.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.a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al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H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46d (9.8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66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49d (</w:t>
            </w:r>
            <w:r w:rsidRPr="00294CF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9.2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α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54dd (9.8; 3.8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.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1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8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53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.2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.a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β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.19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31.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.04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31.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.17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31.3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BE"/>
              </w:rPr>
              <w:t>3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γ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83d (6.9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9.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84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9.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83d (6.9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9.2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BE"/>
              </w:rPr>
              <w:t>3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γ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69d (6.7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7.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73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8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69d (6.7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7.6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Fatty aci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O 1'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BE"/>
              </w:rPr>
              <w:t>2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 2'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2dd 14.3; 9.4); 2.40dd (14.3; 4.0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.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.a.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.a.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0dd (14.2; 3.9); 2.32dd (14.1; 9.2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.4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 3'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9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9.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2m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8.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9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9.6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H 3'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.a.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.a.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.a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4'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7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.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EE27F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BE"/>
              </w:rPr>
              <w:t xml:space="preserve"> b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.a.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8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.1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5'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8m; 1.40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.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BE"/>
              </w:rPr>
              <w:t xml:space="preserve"> b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BE"/>
              </w:rPr>
              <w:t xml:space="preserve"> b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.31m;1.42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6.3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BE"/>
              </w:rPr>
              <w:t>2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 6'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BE"/>
              </w:rPr>
              <w:t xml:space="preserve"> b</w:t>
            </w:r>
            <w:r w:rsidRPr="00294CF0" w:rsidDel="00572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BE"/>
              </w:rPr>
              <w:t xml:space="preserve"> b</w:t>
            </w:r>
            <w:r w:rsidRPr="00294CF0" w:rsidDel="00572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.27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30.2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BE"/>
              </w:rPr>
              <w:t>2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 7'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BE"/>
              </w:rPr>
              <w:t xml:space="preserve"> b</w:t>
            </w:r>
            <w:r w:rsidRPr="00294CF0" w:rsidDel="00572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BE"/>
              </w:rPr>
              <w:t xml:space="preserve"> b</w:t>
            </w:r>
            <w:r w:rsidRPr="00294CF0" w:rsidDel="00572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.27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30.2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BE"/>
              </w:rPr>
              <w:t>2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 8'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BE"/>
              </w:rPr>
              <w:t xml:space="preserve"> b</w:t>
            </w:r>
            <w:r w:rsidRPr="00294CF0" w:rsidDel="00572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BE"/>
              </w:rPr>
              <w:t xml:space="preserve"> b</w:t>
            </w:r>
            <w:r w:rsidRPr="00294CF0" w:rsidDel="00572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BE"/>
              </w:rPr>
              <w:t>2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 9'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BE"/>
              </w:rPr>
              <w:t xml:space="preserve"> b</w:t>
            </w:r>
            <w:r w:rsidRPr="00294CF0" w:rsidDel="00572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BE"/>
              </w:rPr>
              <w:t xml:space="preserve"> b</w:t>
            </w:r>
            <w:r w:rsidRPr="00294CF0" w:rsidDel="00572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BE"/>
              </w:rPr>
              <w:t>2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 10'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BE"/>
              </w:rPr>
              <w:t xml:space="preserve"> b</w:t>
            </w:r>
            <w:r w:rsidRPr="00294CF0" w:rsidDel="00572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BE"/>
              </w:rPr>
              <w:t xml:space="preserve"> b</w:t>
            </w:r>
            <w:r w:rsidRPr="00294CF0" w:rsidDel="00572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BE"/>
              </w:rPr>
              <w:t>2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 11'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BE"/>
              </w:rPr>
              <w:t xml:space="preserve"> b</w:t>
            </w:r>
            <w:r w:rsidRPr="00294CF0" w:rsidDel="00572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BE"/>
              </w:rPr>
              <w:t xml:space="preserve"> b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BE"/>
              </w:rPr>
              <w:t>2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 12'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BE"/>
              </w:rPr>
              <w:t xml:space="preserve"> b</w:t>
            </w:r>
            <w:r w:rsidRPr="00294CF0" w:rsidDel="00572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BE"/>
              </w:rPr>
              <w:t xml:space="preserve"> b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BE"/>
              </w:rPr>
              <w:t>2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 13'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.28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3.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BE"/>
              </w:rPr>
              <w:t xml:space="preserve"> b</w:t>
            </w:r>
            <w:r w:rsidRPr="00294CF0" w:rsidDel="00572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BE"/>
              </w:rPr>
              <w:t xml:space="preserve"> b</w:t>
            </w:r>
            <w:r w:rsidRPr="00294CF0" w:rsidDel="00572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</w:tr>
      <w:tr w:rsidR="00212256" w:rsidRPr="00294CF0" w:rsidTr="00975BAD"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BE"/>
              </w:rPr>
              <w:t>3/2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 14'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89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4.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BE"/>
              </w:rPr>
              <w:t xml:space="preserve"> b</w:t>
            </w:r>
            <w:r w:rsidRPr="00294CF0" w:rsidDel="00572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BE"/>
              </w:rPr>
              <w:t xml:space="preserve"> b</w:t>
            </w:r>
            <w:r w:rsidRPr="00294CF0" w:rsidDel="00572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n.a.</w:t>
            </w:r>
          </w:p>
        </w:tc>
      </w:tr>
      <w:tr w:rsidR="00212256" w:rsidRPr="00294CF0" w:rsidTr="00F81B2D"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BE"/>
              </w:rPr>
              <w:t>2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 15'</w:t>
            </w:r>
          </w:p>
        </w:tc>
        <w:tc>
          <w:tcPr>
            <w:tcW w:w="1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.29m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BE"/>
              </w:rPr>
              <w:t xml:space="preserve"> 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3.3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BE"/>
              </w:rPr>
              <w:t xml:space="preserve"> 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.30m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23.3</w:t>
            </w:r>
          </w:p>
        </w:tc>
      </w:tr>
      <w:tr w:rsidR="00212256" w:rsidRPr="00294CF0" w:rsidTr="00F81B2D"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CH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nl-BE"/>
              </w:rPr>
              <w:t>3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 16'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 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88m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BE"/>
              </w:rPr>
              <w:t xml:space="preserve"> 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4.3</w:t>
            </w: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BE"/>
              </w:rPr>
              <w:t xml:space="preserve"> 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0.88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2256" w:rsidRPr="00294CF0" w:rsidRDefault="00212256" w:rsidP="00975BAD">
            <w:pPr>
              <w:spacing w:line="2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294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/>
              </w:rPr>
              <w:t>14.3</w:t>
            </w:r>
          </w:p>
        </w:tc>
      </w:tr>
    </w:tbl>
    <w:p w:rsidR="00D147FA" w:rsidRPr="00294CF0" w:rsidRDefault="00D147FA" w:rsidP="00D147FA">
      <w:pPr>
        <w:rPr>
          <w:rFonts w:ascii="Times New Roman" w:hAnsi="Times New Roman" w:cs="Times New Roman"/>
          <w:sz w:val="24"/>
          <w:szCs w:val="24"/>
        </w:rPr>
      </w:pPr>
      <w:r w:rsidRPr="00294CF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94CF0">
        <w:rPr>
          <w:rFonts w:ascii="Times New Roman" w:hAnsi="Times New Roman" w:cs="Times New Roman"/>
          <w:sz w:val="24"/>
          <w:szCs w:val="24"/>
        </w:rPr>
        <w:t xml:space="preserve"> The NMR spectra of corresponding compounds were recorded in CD</w:t>
      </w:r>
      <w:r w:rsidRPr="00294CF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94CF0">
        <w:rPr>
          <w:rFonts w:ascii="Times New Roman" w:hAnsi="Times New Roman" w:cs="Times New Roman"/>
          <w:sz w:val="24"/>
          <w:szCs w:val="24"/>
        </w:rPr>
        <w:t>CN solution at 298 K.</w:t>
      </w:r>
    </w:p>
    <w:p w:rsidR="00D147FA" w:rsidRPr="00294CF0" w:rsidRDefault="00D147FA" w:rsidP="00D147FA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294CF0">
        <w:rPr>
          <w:rFonts w:ascii="Times New Roman" w:hAnsi="Times New Roman" w:cs="Times New Roman"/>
          <w:sz w:val="24"/>
          <w:szCs w:val="24"/>
        </w:rPr>
        <w:t xml:space="preserve"> n. a. indicates the </w:t>
      </w:r>
      <w:r w:rsidRPr="00294CF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chemical shifts that were not assigned </w:t>
      </w:r>
    </w:p>
    <w:p w:rsidR="00D147FA" w:rsidRPr="00294CF0" w:rsidRDefault="00D147FA" w:rsidP="00D147FA">
      <w:pPr>
        <w:rPr>
          <w:rFonts w:ascii="Times New Roman" w:hAnsi="Times New Roman" w:cs="Times New Roman"/>
          <w:sz w:val="24"/>
          <w:szCs w:val="24"/>
        </w:rPr>
      </w:pPr>
      <w:r w:rsidRPr="00294CF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94CF0">
        <w:rPr>
          <w:rFonts w:ascii="Times New Roman" w:hAnsi="Times New Roman" w:cs="Times New Roman"/>
          <w:sz w:val="24"/>
          <w:szCs w:val="24"/>
        </w:rPr>
        <w:t xml:space="preserve"> Two mutually unresolved resonances, at </w:t>
      </w:r>
      <w:r w:rsidRPr="00294C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94CF0">
        <w:rPr>
          <w:rFonts w:ascii="Times New Roman" w:hAnsi="Times New Roman" w:cs="Times New Roman"/>
          <w:sz w:val="24"/>
          <w:szCs w:val="24"/>
        </w:rPr>
        <w:t xml:space="preserve">H and </w:t>
      </w:r>
      <w:r w:rsidRPr="00294CF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294CF0">
        <w:rPr>
          <w:rFonts w:ascii="Times New Roman" w:hAnsi="Times New Roman" w:cs="Times New Roman"/>
          <w:sz w:val="24"/>
          <w:szCs w:val="24"/>
        </w:rPr>
        <w:t>C chemical shifts of 5.35 ppm and 130.6 ppm respectively, are attributed to a double bond at undetermined position in the fatty acid moiety. These correlate to a neighboring CH</w:t>
      </w:r>
      <w:r w:rsidRPr="00294CF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94CF0">
        <w:rPr>
          <w:rFonts w:ascii="Times New Roman" w:hAnsi="Times New Roman" w:cs="Times New Roman"/>
          <w:sz w:val="24"/>
          <w:szCs w:val="24"/>
        </w:rPr>
        <w:t xml:space="preserve"> signal at 2.02 ppm and 27.8 ppm </w:t>
      </w:r>
      <w:r w:rsidRPr="00294C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94CF0">
        <w:rPr>
          <w:rFonts w:ascii="Times New Roman" w:hAnsi="Times New Roman" w:cs="Times New Roman"/>
          <w:sz w:val="24"/>
          <w:szCs w:val="24"/>
        </w:rPr>
        <w:t xml:space="preserve">H and </w:t>
      </w:r>
      <w:r w:rsidRPr="00294CF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294CF0">
        <w:rPr>
          <w:rFonts w:ascii="Times New Roman" w:hAnsi="Times New Roman" w:cs="Times New Roman"/>
          <w:sz w:val="24"/>
          <w:szCs w:val="24"/>
        </w:rPr>
        <w:t xml:space="preserve">C chemical shifts respectively. Using a similar reasoning used for the CLP xantholysin C in the supporting information of Li et al (2013), the value of the latter </w:t>
      </w:r>
      <w:r w:rsidRPr="00294CF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294CF0">
        <w:rPr>
          <w:rFonts w:ascii="Times New Roman" w:hAnsi="Times New Roman" w:cs="Times New Roman"/>
          <w:sz w:val="24"/>
          <w:szCs w:val="24"/>
        </w:rPr>
        <w:t xml:space="preserve">C chemical shift is indicative for a </w:t>
      </w:r>
      <w:r w:rsidRPr="00294CF0">
        <w:rPr>
          <w:rFonts w:ascii="Times New Roman" w:hAnsi="Times New Roman" w:cs="Times New Roman"/>
          <w:i/>
          <w:sz w:val="24"/>
          <w:szCs w:val="24"/>
        </w:rPr>
        <w:t>cis</w:t>
      </w:r>
      <w:r w:rsidRPr="00294CF0">
        <w:rPr>
          <w:rFonts w:ascii="Times New Roman" w:hAnsi="Times New Roman" w:cs="Times New Roman"/>
          <w:sz w:val="24"/>
          <w:szCs w:val="24"/>
        </w:rPr>
        <w:t xml:space="preserve"> configuration of the double bond. Using the </w:t>
      </w:r>
      <w:r w:rsidRPr="00294CF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294CF0">
        <w:rPr>
          <w:rFonts w:ascii="Times New Roman" w:hAnsi="Times New Roman" w:cs="Times New Roman"/>
          <w:sz w:val="24"/>
          <w:szCs w:val="24"/>
        </w:rPr>
        <w:t>C chemical shift prediction in the ChemDraw Ultra 15 software (</w:t>
      </w:r>
      <w:r w:rsidRPr="00294CF0">
        <w:rPr>
          <w:rFonts w:ascii="Times New Roman" w:hAnsi="Times New Roman" w:cs="Times New Roman"/>
          <w:i/>
          <w:sz w:val="24"/>
          <w:szCs w:val="24"/>
        </w:rPr>
        <w:t>PerkinElmer, Inc.</w:t>
      </w:r>
      <w:r w:rsidRPr="00294CF0">
        <w:rPr>
          <w:rFonts w:ascii="Times New Roman" w:hAnsi="Times New Roman" w:cs="Times New Roman"/>
          <w:sz w:val="24"/>
          <w:szCs w:val="24"/>
        </w:rPr>
        <w:t>), the chemical shifts of both CH</w:t>
      </w:r>
      <w:r w:rsidRPr="00294CF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94CF0">
        <w:rPr>
          <w:rFonts w:ascii="Times New Roman" w:hAnsi="Times New Roman" w:cs="Times New Roman"/>
          <w:sz w:val="24"/>
          <w:szCs w:val="24"/>
        </w:rPr>
        <w:t xml:space="preserve"> units neighboring an isolated double bond in a linear fatty acid chain is indeed predicted as 27.7 ppm for a </w:t>
      </w:r>
      <w:r w:rsidRPr="00294CF0">
        <w:rPr>
          <w:rFonts w:ascii="Times New Roman" w:hAnsi="Times New Roman" w:cs="Times New Roman"/>
          <w:i/>
          <w:sz w:val="24"/>
          <w:szCs w:val="24"/>
        </w:rPr>
        <w:t>cis</w:t>
      </w:r>
      <w:r w:rsidRPr="00294CF0">
        <w:rPr>
          <w:rFonts w:ascii="Times New Roman" w:hAnsi="Times New Roman" w:cs="Times New Roman"/>
          <w:sz w:val="24"/>
          <w:szCs w:val="24"/>
        </w:rPr>
        <w:t xml:space="preserve"> configuration and 33.7 ppm for a </w:t>
      </w:r>
      <w:r w:rsidRPr="00294CF0">
        <w:rPr>
          <w:rFonts w:ascii="Times New Roman" w:hAnsi="Times New Roman" w:cs="Times New Roman"/>
          <w:i/>
          <w:sz w:val="24"/>
          <w:szCs w:val="24"/>
        </w:rPr>
        <w:t>trans</w:t>
      </w:r>
      <w:r w:rsidRPr="00294CF0">
        <w:rPr>
          <w:rFonts w:ascii="Times New Roman" w:hAnsi="Times New Roman" w:cs="Times New Roman"/>
          <w:sz w:val="24"/>
          <w:szCs w:val="24"/>
        </w:rPr>
        <w:t xml:space="preserve"> configuration</w:t>
      </w:r>
    </w:p>
    <w:p w:rsidR="00D147FA" w:rsidRPr="00294CF0" w:rsidRDefault="00D147FA" w:rsidP="00D147FA">
      <w:pPr>
        <w:rPr>
          <w:rFonts w:ascii="Times New Roman" w:hAnsi="Times New Roman" w:cs="Times New Roman"/>
          <w:sz w:val="24"/>
          <w:szCs w:val="24"/>
        </w:rPr>
      </w:pPr>
    </w:p>
    <w:p w:rsidR="00D147FA" w:rsidRPr="00294CF0" w:rsidRDefault="00D147FA" w:rsidP="00D147FA">
      <w:pPr>
        <w:rPr>
          <w:rFonts w:ascii="Times New Roman" w:hAnsi="Times New Roman" w:cs="Times New Roman"/>
          <w:sz w:val="24"/>
          <w:szCs w:val="24"/>
        </w:rPr>
      </w:pPr>
    </w:p>
    <w:p w:rsidR="00D147FA" w:rsidRPr="00AC04C6" w:rsidRDefault="00D147FA" w:rsidP="00D147FA">
      <w:pPr>
        <w:rPr>
          <w:rFonts w:ascii="Times New Roman" w:hAnsi="Times New Roman" w:cs="Times New Roman"/>
          <w:b/>
          <w:sz w:val="24"/>
          <w:szCs w:val="24"/>
          <w:lang w:val="nl-BE"/>
        </w:rPr>
      </w:pPr>
      <w:r w:rsidRPr="00AC04C6">
        <w:rPr>
          <w:rFonts w:ascii="Times New Roman" w:hAnsi="Times New Roman" w:cs="Times New Roman"/>
          <w:b/>
          <w:sz w:val="24"/>
          <w:szCs w:val="24"/>
          <w:lang w:val="nl-BE"/>
        </w:rPr>
        <w:t>Reference</w:t>
      </w:r>
    </w:p>
    <w:p w:rsidR="001724AD" w:rsidRPr="00AC04C6" w:rsidRDefault="001724AD" w:rsidP="00D147FA">
      <w:pPr>
        <w:rPr>
          <w:rFonts w:ascii="Times New Roman" w:hAnsi="Times New Roman" w:cs="Times New Roman"/>
          <w:b/>
          <w:sz w:val="24"/>
          <w:szCs w:val="24"/>
          <w:lang w:val="nl-BE"/>
        </w:rPr>
      </w:pPr>
    </w:p>
    <w:p w:rsidR="001724AD" w:rsidRPr="0053598E" w:rsidRDefault="001724AD" w:rsidP="001724A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C04C6">
        <w:rPr>
          <w:rFonts w:ascii="Times New Roman" w:hAnsi="Times New Roman" w:cs="Times New Roman"/>
          <w:sz w:val="24"/>
          <w:szCs w:val="24"/>
          <w:lang w:val="nl-BE"/>
        </w:rPr>
        <w:t xml:space="preserve">Li, W., Rokni-Zadeh, H., De Vleeschouwer, M., Ghequire, M. G., Sinnaeve, D., Xie, G-L, et al. </w:t>
      </w:r>
      <w:r w:rsidRPr="0053598E">
        <w:rPr>
          <w:rFonts w:ascii="Times New Roman" w:hAnsi="Times New Roman" w:cs="Times New Roman"/>
          <w:sz w:val="24"/>
          <w:szCs w:val="24"/>
        </w:rPr>
        <w:t xml:space="preserve">(2013). The antimicrobial compound xantholysin defines a new group of </w:t>
      </w:r>
      <w:r w:rsidRPr="0053598E">
        <w:rPr>
          <w:rFonts w:ascii="Times New Roman" w:hAnsi="Times New Roman" w:cs="Times New Roman"/>
          <w:i/>
          <w:sz w:val="24"/>
          <w:szCs w:val="24"/>
        </w:rPr>
        <w:t>Pseudomonas</w:t>
      </w:r>
      <w:r w:rsidRPr="0053598E">
        <w:rPr>
          <w:rFonts w:ascii="Times New Roman" w:hAnsi="Times New Roman" w:cs="Times New Roman"/>
          <w:sz w:val="24"/>
          <w:szCs w:val="24"/>
        </w:rPr>
        <w:t xml:space="preserve"> cyclic lipopeptides. </w:t>
      </w:r>
      <w:r w:rsidRPr="0053598E">
        <w:rPr>
          <w:rFonts w:ascii="Times New Roman" w:hAnsi="Times New Roman" w:cs="Times New Roman"/>
          <w:i/>
          <w:sz w:val="24"/>
          <w:szCs w:val="24"/>
        </w:rPr>
        <w:t>PLoS</w:t>
      </w:r>
      <w:r w:rsidRPr="0053598E">
        <w:rPr>
          <w:rFonts w:ascii="Times New Roman" w:hAnsi="Times New Roman" w:cs="Times New Roman"/>
          <w:sz w:val="24"/>
          <w:szCs w:val="24"/>
        </w:rPr>
        <w:t xml:space="preserve"> </w:t>
      </w:r>
      <w:r w:rsidRPr="0053598E">
        <w:rPr>
          <w:rFonts w:ascii="Times New Roman" w:hAnsi="Times New Roman" w:cs="Times New Roman"/>
          <w:i/>
          <w:sz w:val="24"/>
          <w:szCs w:val="24"/>
        </w:rPr>
        <w:t>One</w:t>
      </w:r>
      <w:r w:rsidRPr="0053598E">
        <w:rPr>
          <w:rFonts w:ascii="Times New Roman" w:hAnsi="Times New Roman" w:cs="Times New Roman"/>
          <w:sz w:val="24"/>
          <w:szCs w:val="24"/>
        </w:rPr>
        <w:t xml:space="preserve"> 8, e62946. doi: 10.1371/journal.pone.0062946</w:t>
      </w:r>
    </w:p>
    <w:p w:rsidR="00871BF7" w:rsidRPr="00294CF0" w:rsidRDefault="00871BF7" w:rsidP="00D147FA">
      <w:pPr>
        <w:rPr>
          <w:rFonts w:ascii="Times New Roman" w:hAnsi="Times New Roman" w:cs="Times New Roman"/>
          <w:sz w:val="24"/>
          <w:szCs w:val="24"/>
        </w:rPr>
      </w:pPr>
    </w:p>
    <w:sectPr w:rsidR="00871BF7" w:rsidRPr="00294CF0" w:rsidSect="000C2EC7">
      <w:footerReference w:type="default" r:id="rId7"/>
      <w:pgSz w:w="11907" w:h="16839" w:code="9"/>
      <w:pgMar w:top="1440" w:right="1080" w:bottom="1440" w:left="108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768E" w:rsidRDefault="0099768E">
      <w:r>
        <w:separator/>
      </w:r>
    </w:p>
  </w:endnote>
  <w:endnote w:type="continuationSeparator" w:id="0">
    <w:p w:rsidR="0099768E" w:rsidRDefault="00997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  <w:sz w:val="20"/>
        <w:szCs w:val="20"/>
      </w:rPr>
      <w:id w:val="-7450330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695B" w:rsidRPr="007852D9" w:rsidRDefault="00C3695B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7852D9">
          <w:rPr>
            <w:rFonts w:ascii="Arial" w:hAnsi="Arial" w:cs="Arial"/>
            <w:sz w:val="20"/>
            <w:szCs w:val="20"/>
          </w:rPr>
          <w:fldChar w:fldCharType="begin"/>
        </w:r>
        <w:r w:rsidRPr="007852D9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7852D9">
          <w:rPr>
            <w:rFonts w:ascii="Arial" w:hAnsi="Arial" w:cs="Arial"/>
            <w:sz w:val="20"/>
            <w:szCs w:val="20"/>
          </w:rPr>
          <w:fldChar w:fldCharType="separate"/>
        </w:r>
        <w:r w:rsidR="00D571F5">
          <w:rPr>
            <w:rFonts w:ascii="Arial" w:hAnsi="Arial" w:cs="Arial"/>
            <w:noProof/>
            <w:sz w:val="20"/>
            <w:szCs w:val="20"/>
          </w:rPr>
          <w:t>4</w:t>
        </w:r>
        <w:r w:rsidRPr="007852D9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:rsidR="00C3695B" w:rsidRDefault="00C369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768E" w:rsidRDefault="0099768E">
      <w:r>
        <w:separator/>
      </w:r>
    </w:p>
  </w:footnote>
  <w:footnote w:type="continuationSeparator" w:id="0">
    <w:p w:rsidR="0099768E" w:rsidRDefault="009976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725"/>
    <w:rsid w:val="00027C17"/>
    <w:rsid w:val="0006044C"/>
    <w:rsid w:val="000B0E62"/>
    <w:rsid w:val="000C2EC7"/>
    <w:rsid w:val="000C593D"/>
    <w:rsid w:val="000C5DF7"/>
    <w:rsid w:val="000F7BA2"/>
    <w:rsid w:val="00137F99"/>
    <w:rsid w:val="0015747A"/>
    <w:rsid w:val="001724AD"/>
    <w:rsid w:val="00173463"/>
    <w:rsid w:val="001C0362"/>
    <w:rsid w:val="001C4182"/>
    <w:rsid w:val="00212256"/>
    <w:rsid w:val="00242BB4"/>
    <w:rsid w:val="002612E7"/>
    <w:rsid w:val="00265DF1"/>
    <w:rsid w:val="0028683F"/>
    <w:rsid w:val="00294CF0"/>
    <w:rsid w:val="002D3929"/>
    <w:rsid w:val="00327883"/>
    <w:rsid w:val="0033478D"/>
    <w:rsid w:val="00334BA9"/>
    <w:rsid w:val="00334FA6"/>
    <w:rsid w:val="003479AB"/>
    <w:rsid w:val="00354167"/>
    <w:rsid w:val="003755A7"/>
    <w:rsid w:val="0039324E"/>
    <w:rsid w:val="003B22D2"/>
    <w:rsid w:val="003D1D83"/>
    <w:rsid w:val="003D2293"/>
    <w:rsid w:val="003F272E"/>
    <w:rsid w:val="003F2DCC"/>
    <w:rsid w:val="00465CEE"/>
    <w:rsid w:val="00495768"/>
    <w:rsid w:val="00500117"/>
    <w:rsid w:val="0055156E"/>
    <w:rsid w:val="00552ED5"/>
    <w:rsid w:val="00567937"/>
    <w:rsid w:val="005709C2"/>
    <w:rsid w:val="005B3936"/>
    <w:rsid w:val="005B639E"/>
    <w:rsid w:val="00641F50"/>
    <w:rsid w:val="0071341E"/>
    <w:rsid w:val="0075403F"/>
    <w:rsid w:val="00754B58"/>
    <w:rsid w:val="008018A0"/>
    <w:rsid w:val="00871BF7"/>
    <w:rsid w:val="008A14B0"/>
    <w:rsid w:val="008A7BAB"/>
    <w:rsid w:val="008B18CC"/>
    <w:rsid w:val="008D18AB"/>
    <w:rsid w:val="008E0253"/>
    <w:rsid w:val="008F0B03"/>
    <w:rsid w:val="00936E80"/>
    <w:rsid w:val="009517E4"/>
    <w:rsid w:val="009751D8"/>
    <w:rsid w:val="00975BAD"/>
    <w:rsid w:val="0099197D"/>
    <w:rsid w:val="00997564"/>
    <w:rsid w:val="0099768E"/>
    <w:rsid w:val="009B1642"/>
    <w:rsid w:val="009E20C5"/>
    <w:rsid w:val="00A02FB7"/>
    <w:rsid w:val="00A318B4"/>
    <w:rsid w:val="00A47ED1"/>
    <w:rsid w:val="00A76534"/>
    <w:rsid w:val="00AA7ADA"/>
    <w:rsid w:val="00AC04C6"/>
    <w:rsid w:val="00AC738C"/>
    <w:rsid w:val="00AD460A"/>
    <w:rsid w:val="00AF2D78"/>
    <w:rsid w:val="00B36EBF"/>
    <w:rsid w:val="00BC4C1B"/>
    <w:rsid w:val="00C06A94"/>
    <w:rsid w:val="00C1521D"/>
    <w:rsid w:val="00C3695B"/>
    <w:rsid w:val="00C647F0"/>
    <w:rsid w:val="00C6564A"/>
    <w:rsid w:val="00C65672"/>
    <w:rsid w:val="00C83725"/>
    <w:rsid w:val="00D147FA"/>
    <w:rsid w:val="00D15348"/>
    <w:rsid w:val="00D4420D"/>
    <w:rsid w:val="00D5291D"/>
    <w:rsid w:val="00D571F5"/>
    <w:rsid w:val="00D578B1"/>
    <w:rsid w:val="00D82ECE"/>
    <w:rsid w:val="00D8406F"/>
    <w:rsid w:val="00DB5A5D"/>
    <w:rsid w:val="00DE015A"/>
    <w:rsid w:val="00E702BB"/>
    <w:rsid w:val="00E84CD3"/>
    <w:rsid w:val="00E87922"/>
    <w:rsid w:val="00EE27F6"/>
    <w:rsid w:val="00EF0578"/>
    <w:rsid w:val="00EF6370"/>
    <w:rsid w:val="00F02B8E"/>
    <w:rsid w:val="00F34CF1"/>
    <w:rsid w:val="00F81B2D"/>
    <w:rsid w:val="00F86B9E"/>
    <w:rsid w:val="00FC2958"/>
    <w:rsid w:val="00FC5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BB4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paragraph" w:styleId="Heading1">
    <w:name w:val="heading 1"/>
    <w:basedOn w:val="Normal"/>
    <w:link w:val="Heading1Char"/>
    <w:uiPriority w:val="9"/>
    <w:qFormat/>
    <w:rsid w:val="009751D8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2B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2BB4"/>
    <w:rPr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42B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2BB4"/>
    <w:rPr>
      <w:kern w:val="2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242BB4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242BB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2BB4"/>
    <w:rPr>
      <w:rFonts w:ascii="Calibri" w:hAnsi="Calibri" w:cs="Calibri"/>
      <w:noProof/>
      <w:kern w:val="2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2BB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42BB4"/>
    <w:rPr>
      <w:rFonts w:ascii="Calibri" w:hAnsi="Calibri" w:cs="Calibri"/>
      <w:noProof/>
      <w:kern w:val="2"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242BB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42BB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2B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BB4"/>
    <w:rPr>
      <w:rFonts w:ascii="Tahoma" w:hAnsi="Tahoma" w:cs="Tahoma"/>
      <w:kern w:val="2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242BB4"/>
    <w:rPr>
      <w:i/>
      <w:iCs/>
    </w:rPr>
  </w:style>
  <w:style w:type="character" w:customStyle="1" w:styleId="apple-converted-space">
    <w:name w:val="apple-converted-space"/>
    <w:basedOn w:val="DefaultParagraphFont"/>
    <w:rsid w:val="00242BB4"/>
  </w:style>
  <w:style w:type="character" w:customStyle="1" w:styleId="Heading1Char">
    <w:name w:val="Heading 1 Char"/>
    <w:basedOn w:val="DefaultParagraphFont"/>
    <w:link w:val="Heading1"/>
    <w:uiPriority w:val="9"/>
    <w:rsid w:val="009751D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F34C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CF1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CF1"/>
    <w:rPr>
      <w:kern w:val="2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C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CF1"/>
    <w:rPr>
      <w:b/>
      <w:bCs/>
      <w:kern w:val="2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34CF1"/>
    <w:pPr>
      <w:spacing w:after="0" w:line="240" w:lineRule="auto"/>
    </w:pPr>
    <w:rPr>
      <w:kern w:val="2"/>
      <w:sz w:val="21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BB4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paragraph" w:styleId="Heading1">
    <w:name w:val="heading 1"/>
    <w:basedOn w:val="Normal"/>
    <w:link w:val="Heading1Char"/>
    <w:uiPriority w:val="9"/>
    <w:qFormat/>
    <w:rsid w:val="009751D8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2B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2BB4"/>
    <w:rPr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42B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2BB4"/>
    <w:rPr>
      <w:kern w:val="2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242BB4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242BB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2BB4"/>
    <w:rPr>
      <w:rFonts w:ascii="Calibri" w:hAnsi="Calibri" w:cs="Calibri"/>
      <w:noProof/>
      <w:kern w:val="2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2BB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42BB4"/>
    <w:rPr>
      <w:rFonts w:ascii="Calibri" w:hAnsi="Calibri" w:cs="Calibri"/>
      <w:noProof/>
      <w:kern w:val="2"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242BB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42BB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2B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BB4"/>
    <w:rPr>
      <w:rFonts w:ascii="Tahoma" w:hAnsi="Tahoma" w:cs="Tahoma"/>
      <w:kern w:val="2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242BB4"/>
    <w:rPr>
      <w:i/>
      <w:iCs/>
    </w:rPr>
  </w:style>
  <w:style w:type="character" w:customStyle="1" w:styleId="apple-converted-space">
    <w:name w:val="apple-converted-space"/>
    <w:basedOn w:val="DefaultParagraphFont"/>
    <w:rsid w:val="00242BB4"/>
  </w:style>
  <w:style w:type="character" w:customStyle="1" w:styleId="Heading1Char">
    <w:name w:val="Heading 1 Char"/>
    <w:basedOn w:val="DefaultParagraphFont"/>
    <w:link w:val="Heading1"/>
    <w:uiPriority w:val="9"/>
    <w:rsid w:val="009751D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F34C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CF1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CF1"/>
    <w:rPr>
      <w:kern w:val="2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C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CF1"/>
    <w:rPr>
      <w:b/>
      <w:bCs/>
      <w:kern w:val="2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34CF1"/>
    <w:pPr>
      <w:spacing w:after="0" w:line="240" w:lineRule="auto"/>
    </w:pPr>
    <w:rPr>
      <w:kern w:val="2"/>
      <w:sz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65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E81A7BB-C1C6-494C-93FF-F0B959FA05E8}"/>
</file>

<file path=customXml/itemProps2.xml><?xml version="1.0" encoding="utf-8"?>
<ds:datastoreItem xmlns:ds="http://schemas.openxmlformats.org/officeDocument/2006/customXml" ds:itemID="{B2DE8BF4-463B-442C-9070-281E3D6CB4D5}"/>
</file>

<file path=customXml/itemProps3.xml><?xml version="1.0" encoding="utf-8"?>
<ds:datastoreItem xmlns:ds="http://schemas.openxmlformats.org/officeDocument/2006/customXml" ds:itemID="{68350D27-F1C6-4BD6-9504-F3B1F7302AC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73</Words>
  <Characters>612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7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ngwang</dc:creator>
  <cp:lastModifiedBy>Monica</cp:lastModifiedBy>
  <cp:revision>2</cp:revision>
  <dcterms:created xsi:type="dcterms:W3CDTF">2016-01-28T14:21:00Z</dcterms:created>
  <dcterms:modified xsi:type="dcterms:W3CDTF">2016-01-28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